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E5B92" w14:textId="43A7F1C3" w:rsidR="00A3562E" w:rsidRPr="001D1E18" w:rsidRDefault="003674BD" w:rsidP="007E17AD">
      <w:pPr>
        <w:pStyle w:val="Heading2"/>
      </w:pPr>
      <w:r>
        <w:t xml:space="preserve">Multimedia Appendix </w:t>
      </w:r>
      <w:r w:rsidR="007E17AD">
        <w:t>9</w:t>
      </w:r>
      <w:r w:rsidR="00A01E69">
        <w:t xml:space="preserve">: </w:t>
      </w:r>
      <w:bookmarkStart w:id="0" w:name="_Toc181108551"/>
      <w:bookmarkStart w:id="1" w:name="_Hlk199524849"/>
      <w:bookmarkStart w:id="2" w:name="_Toc199531550"/>
      <w:r w:rsidR="00A3562E" w:rsidRPr="001D1E18">
        <w:t>Participant flow diagram</w:t>
      </w:r>
      <w:bookmarkEnd w:id="0"/>
      <w:bookmarkEnd w:id="1"/>
      <w:r w:rsidR="00A3562E" w:rsidRPr="001D1E18">
        <w:t xml:space="preserve"> </w:t>
      </w:r>
      <w:bookmarkEnd w:id="2"/>
    </w:p>
    <w:p w14:paraId="3F8BC096" w14:textId="77777777" w:rsidR="00A3562E" w:rsidRPr="001D1E18" w:rsidRDefault="00A3562E" w:rsidP="00A3562E"/>
    <w:p w14:paraId="6F681E72" w14:textId="77777777" w:rsidR="00A3562E" w:rsidRPr="001D1E18" w:rsidRDefault="00A3562E" w:rsidP="00A3562E">
      <w:r w:rsidRPr="001D1E18">
        <w:rPr>
          <w:rFonts w:ascii="Apple Casual" w:hAnsi="Apple Casual"/>
          <w:noProof/>
          <w:sz w:val="4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DD0FD" wp14:editId="4C672C09">
                <wp:simplePos x="0" y="0"/>
                <wp:positionH relativeFrom="column">
                  <wp:posOffset>4973229</wp:posOffset>
                </wp:positionH>
                <wp:positionV relativeFrom="paragraph">
                  <wp:posOffset>1136378</wp:posOffset>
                </wp:positionV>
                <wp:extent cx="1828800" cy="685800"/>
                <wp:effectExtent l="0" t="0" r="0" b="0"/>
                <wp:wrapNone/>
                <wp:docPr id="1171368893" name="Rectangle 11713688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36BFEA" id="Rectangle 1171368893" o:spid="_x0000_s1026" style="position:absolute;margin-left:391.6pt;margin-top:89.5pt;width:2in;height:5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" fillcolor="white [3212]" stroked="f"/>
            </w:pict>
          </mc:Fallback>
        </mc:AlternateContent>
      </w:r>
      <w:r w:rsidRPr="001D1E18">
        <w:rPr>
          <w:noProof/>
          <w:lang w:eastAsia="en-GB"/>
        </w:rPr>
        <w:drawing>
          <wp:inline distT="0" distB="0" distL="0" distR="0" wp14:anchorId="2D1142F7" wp14:editId="695A364C">
            <wp:extent cx="7122795" cy="7302500"/>
            <wp:effectExtent l="0" t="38100" r="0" b="107950"/>
            <wp:docPr id="1126960541" name="Diagram 112696054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r w:rsidRPr="001D1E18"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40E1D2E2" wp14:editId="32640CE2">
            <wp:simplePos x="0" y="0"/>
            <wp:positionH relativeFrom="column">
              <wp:posOffset>6090285</wp:posOffset>
            </wp:positionH>
            <wp:positionV relativeFrom="paragraph">
              <wp:posOffset>1186815</wp:posOffset>
            </wp:positionV>
            <wp:extent cx="228600" cy="228600"/>
            <wp:effectExtent l="25400" t="0" r="0" b="0"/>
            <wp:wrapNone/>
            <wp:docPr id="169913328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1D1E1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4EF957" wp14:editId="47C06422">
                <wp:simplePos x="0" y="0"/>
                <wp:positionH relativeFrom="column">
                  <wp:posOffset>5943600</wp:posOffset>
                </wp:positionH>
                <wp:positionV relativeFrom="paragraph">
                  <wp:posOffset>4789805</wp:posOffset>
                </wp:positionV>
                <wp:extent cx="228600" cy="228600"/>
                <wp:effectExtent l="0" t="1905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57843244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820A0A" w14:textId="77777777" w:rsidR="00A3562E" w:rsidRPr="001D1E18" w:rsidRDefault="00A3562E" w:rsidP="00A3562E">
                            <w:pPr>
                              <w:rPr>
                                <w:rFonts w:ascii="Chalkboard" w:hAnsi="Chalkboard"/>
                              </w:rPr>
                            </w:pPr>
                            <w:r w:rsidRPr="001D1E18">
                              <w:rPr>
                                <w:rFonts w:ascii="Chalkboard" w:hAnsi="Chalkboard"/>
                              </w:rPr>
                              <w:t>MUST occur prior to randomization and any treatment.</w:t>
                            </w:r>
                          </w:p>
                          <w:p w14:paraId="44C7E97D" w14:textId="77777777" w:rsidR="00A3562E" w:rsidRPr="001D1E18" w:rsidRDefault="00A3562E" w:rsidP="00A3562E">
                            <w:pPr>
                              <w:rPr>
                                <w:rFonts w:ascii="Chalkboard" w:hAnsi="Chalkboard"/>
                              </w:rPr>
                            </w:pPr>
                            <w:r w:rsidRPr="001D1E18">
                              <w:rPr>
                                <w:rFonts w:ascii="Chalkboard" w:hAnsi="Chalkboard"/>
                              </w:rPr>
                              <w:t>NO EXCEPTIONS</w:t>
                            </w:r>
                          </w:p>
                          <w:p w14:paraId="445541AB" w14:textId="77777777" w:rsidR="00A3562E" w:rsidRPr="001D1E18" w:rsidRDefault="00A3562E" w:rsidP="00A3562E">
                            <w:pPr>
                              <w:rPr>
                                <w:rFonts w:ascii="Chalkboard" w:hAnsi="Chalkboard"/>
                              </w:rPr>
                            </w:pPr>
                            <w:r w:rsidRPr="001D1E18">
                              <w:rPr>
                                <w:rFonts w:ascii="Chalkboard" w:hAnsi="Chalkboard"/>
                              </w:rPr>
                              <w:t>Use Tabl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4EF957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468pt;margin-top:377.15pt;width:1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" filled="f" stroked="f">
                <v:textbox inset=",7.2pt,,7.2pt">
                  <w:txbxContent>
                    <w:p w14:paraId="11820A0A" w14:textId="77777777" w:rsidR="00A3562E" w:rsidRPr="001D1E18" w:rsidRDefault="00A3562E" w:rsidP="00A3562E">
                      <w:pPr>
                        <w:rPr>
                          <w:rFonts w:ascii="Chalkboard" w:hAnsi="Chalkboard"/>
                        </w:rPr>
                      </w:pPr>
                      <w:r w:rsidRPr="001D1E18">
                        <w:rPr>
                          <w:rFonts w:ascii="Chalkboard" w:hAnsi="Chalkboard"/>
                        </w:rPr>
                        <w:t>MUST occur prior to randomization and any treatment.</w:t>
                      </w:r>
                    </w:p>
                    <w:p w14:paraId="44C7E97D" w14:textId="77777777" w:rsidR="00A3562E" w:rsidRPr="001D1E18" w:rsidRDefault="00A3562E" w:rsidP="00A3562E">
                      <w:pPr>
                        <w:rPr>
                          <w:rFonts w:ascii="Chalkboard" w:hAnsi="Chalkboard"/>
                        </w:rPr>
                      </w:pPr>
                      <w:r w:rsidRPr="001D1E18">
                        <w:rPr>
                          <w:rFonts w:ascii="Chalkboard" w:hAnsi="Chalkboard"/>
                        </w:rPr>
                        <w:t>NO EXCEPTIONS</w:t>
                      </w:r>
                    </w:p>
                    <w:p w14:paraId="445541AB" w14:textId="77777777" w:rsidR="00A3562E" w:rsidRPr="001D1E18" w:rsidRDefault="00A3562E" w:rsidP="00A3562E">
                      <w:pPr>
                        <w:rPr>
                          <w:rFonts w:ascii="Chalkboard" w:hAnsi="Chalkboard"/>
                        </w:rPr>
                      </w:pPr>
                      <w:r w:rsidRPr="001D1E18">
                        <w:rPr>
                          <w:rFonts w:ascii="Chalkboard" w:hAnsi="Chalkboard"/>
                        </w:rPr>
                        <w:t>Use Tabl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864E118" w14:textId="77777777" w:rsidR="00A3562E" w:rsidRPr="001D1E18" w:rsidRDefault="00A3562E" w:rsidP="00A3562E"/>
    <w:sectPr w:rsidR="00A3562E" w:rsidRPr="001D1E1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ple Casual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halkboard">
    <w:altName w:val="Calibri"/>
    <w:charset w:val="4D"/>
    <w:family w:val="script"/>
    <w:pitch w:val="variable"/>
    <w:sig w:usb0="8000002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B2706"/>
    <w:multiLevelType w:val="hybridMultilevel"/>
    <w:tmpl w:val="C464C7C6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8561C"/>
    <w:multiLevelType w:val="hybridMultilevel"/>
    <w:tmpl w:val="DC6EE4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043A4"/>
    <w:multiLevelType w:val="hybridMultilevel"/>
    <w:tmpl w:val="CC2A0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572AE0"/>
    <w:multiLevelType w:val="hybridMultilevel"/>
    <w:tmpl w:val="340E7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2E5449"/>
    <w:multiLevelType w:val="hybridMultilevel"/>
    <w:tmpl w:val="0D2CC4E0"/>
    <w:lvl w:ilvl="0" w:tplc="34F4D49C">
      <w:start w:val="6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256132986">
    <w:abstractNumId w:val="4"/>
  </w:num>
  <w:num w:numId="4" w16cid:durableId="91779957">
    <w:abstractNumId w:val="5"/>
  </w:num>
  <w:num w:numId="5" w16cid:durableId="897982326">
    <w:abstractNumId w:val="6"/>
  </w:num>
  <w:num w:numId="6" w16cid:durableId="763957710">
    <w:abstractNumId w:val="1"/>
  </w:num>
  <w:num w:numId="7" w16cid:durableId="2012865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9z50wvvxpene9vdmxvprlx00xa55xt2es&quot;&gt;LS Protocol&lt;record-ids&gt;&lt;item&gt;10&lt;/item&gt;&lt;/record-ids&gt;&lt;/item&gt;&lt;/Libraries&gt;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B0953"/>
    <w:rsid w:val="000C0133"/>
    <w:rsid w:val="000D33FD"/>
    <w:rsid w:val="00107C2E"/>
    <w:rsid w:val="0014226F"/>
    <w:rsid w:val="001520A1"/>
    <w:rsid w:val="00191924"/>
    <w:rsid w:val="00196B3B"/>
    <w:rsid w:val="001A05B3"/>
    <w:rsid w:val="001A2615"/>
    <w:rsid w:val="001D10AE"/>
    <w:rsid w:val="001E2186"/>
    <w:rsid w:val="00206388"/>
    <w:rsid w:val="00206502"/>
    <w:rsid w:val="00213673"/>
    <w:rsid w:val="00214B40"/>
    <w:rsid w:val="002213A7"/>
    <w:rsid w:val="002411BD"/>
    <w:rsid w:val="00273CB8"/>
    <w:rsid w:val="002B2F6E"/>
    <w:rsid w:val="002B77D5"/>
    <w:rsid w:val="002E0296"/>
    <w:rsid w:val="002E067F"/>
    <w:rsid w:val="002F62B6"/>
    <w:rsid w:val="00310A9A"/>
    <w:rsid w:val="003125AC"/>
    <w:rsid w:val="0032711B"/>
    <w:rsid w:val="00330F8D"/>
    <w:rsid w:val="003320AC"/>
    <w:rsid w:val="00344770"/>
    <w:rsid w:val="0035660C"/>
    <w:rsid w:val="003668B1"/>
    <w:rsid w:val="003674BD"/>
    <w:rsid w:val="003676BB"/>
    <w:rsid w:val="003928DE"/>
    <w:rsid w:val="003973AC"/>
    <w:rsid w:val="003A733F"/>
    <w:rsid w:val="003B0DF8"/>
    <w:rsid w:val="003B27DD"/>
    <w:rsid w:val="003B52A9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1706F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187E"/>
    <w:rsid w:val="007E17AD"/>
    <w:rsid w:val="007F2BF5"/>
    <w:rsid w:val="00806E83"/>
    <w:rsid w:val="008437D1"/>
    <w:rsid w:val="00864852"/>
    <w:rsid w:val="008665CE"/>
    <w:rsid w:val="008670BB"/>
    <w:rsid w:val="00870464"/>
    <w:rsid w:val="008755D9"/>
    <w:rsid w:val="008A0F4C"/>
    <w:rsid w:val="008A5DE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758BD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1E69"/>
    <w:rsid w:val="00A02457"/>
    <w:rsid w:val="00A0257D"/>
    <w:rsid w:val="00A11260"/>
    <w:rsid w:val="00A23F35"/>
    <w:rsid w:val="00A3321E"/>
    <w:rsid w:val="00A3562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2030"/>
    <w:rsid w:val="00AB72C9"/>
    <w:rsid w:val="00AC3D29"/>
    <w:rsid w:val="00AD1049"/>
    <w:rsid w:val="00AD604E"/>
    <w:rsid w:val="00AE4CC3"/>
    <w:rsid w:val="00B237DD"/>
    <w:rsid w:val="00B43296"/>
    <w:rsid w:val="00B4482F"/>
    <w:rsid w:val="00B51DC3"/>
    <w:rsid w:val="00B575D4"/>
    <w:rsid w:val="00B603F8"/>
    <w:rsid w:val="00B6406A"/>
    <w:rsid w:val="00B7651A"/>
    <w:rsid w:val="00B85413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642D3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4C02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2564D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6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PlainTable4">
    <w:name w:val="Plain Table 4"/>
    <w:basedOn w:val="TableNormal"/>
    <w:uiPriority w:val="44"/>
    <w:rsid w:val="008665CE"/>
    <w:rPr>
      <w:rFonts w:eastAsiaTheme="minorHAnsi"/>
      <w:kern w:val="2"/>
      <w:lang w:val="en-AU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564D"/>
    <w:pPr>
      <w:spacing w:after="200"/>
    </w:pPr>
    <w:rPr>
      <w:rFonts w:eastAsiaTheme="minorHAnsi"/>
      <w:iCs/>
      <w:noProof/>
      <w:color w:val="000000" w:themeColor="text1"/>
      <w:kern w:val="2"/>
      <w:szCs w:val="18"/>
      <w:lang w:val="en-C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64D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Spacing">
    <w:name w:val="No Spacing"/>
    <w:link w:val="NoSpacingChar"/>
    <w:uiPriority w:val="1"/>
    <w:qFormat/>
    <w:rsid w:val="003B52A9"/>
    <w:rPr>
      <w:rFonts w:ascii="Calibri" w:eastAsia="MS Mincho" w:hAnsi="Calibri" w:cs="Times New Roman"/>
      <w:sz w:val="22"/>
      <w:szCs w:val="22"/>
      <w:lang w:val="en-AU"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3B52A9"/>
    <w:rPr>
      <w:rFonts w:ascii="Calibri" w:eastAsia="MS Mincho" w:hAnsi="Calibri" w:cs="Times New Roman"/>
      <w:sz w:val="22"/>
      <w:szCs w:val="22"/>
      <w:lang w:val="en-AU" w:eastAsia="en-AU"/>
    </w:rPr>
  </w:style>
  <w:style w:type="paragraph" w:customStyle="1" w:styleId="p1">
    <w:name w:val="p1"/>
    <w:basedOn w:val="Normal"/>
    <w:rsid w:val="00A3562E"/>
    <w:rPr>
      <w:rFonts w:ascii="Verdana" w:eastAsia="Times New Roman" w:hAnsi="Verdana" w:cs="Times New Roman"/>
      <w:noProof/>
      <w:sz w:val="15"/>
      <w:szCs w:val="15"/>
      <w:lang w:val="en-GB" w:eastAsia="en-GB"/>
    </w:rPr>
  </w:style>
  <w:style w:type="character" w:customStyle="1" w:styleId="apple-converted-space">
    <w:name w:val="apple-converted-space"/>
    <w:basedOn w:val="DefaultParagraphFont"/>
    <w:rsid w:val="00A3562E"/>
  </w:style>
  <w:style w:type="paragraph" w:customStyle="1" w:styleId="EndNoteBibliographyTitle">
    <w:name w:val="EndNote Bibliography Title"/>
    <w:basedOn w:val="Normal"/>
    <w:link w:val="EndNoteBibliographyTitleChar"/>
    <w:rsid w:val="002213A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3A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213A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13A7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190EAAB-6302-C74E-961B-D906EEEDCE5A}" type="doc">
      <dgm:prSet loTypeId="urn:microsoft.com/office/officeart/2005/8/layout/orgChart1" loCatId="" qsTypeId="urn:microsoft.com/office/officeart/2005/8/quickstyle/simple5" qsCatId="simple" csTypeId="urn:microsoft.com/office/officeart/2005/8/colors/accent0_2" csCatId="mainScheme" phldr="1"/>
      <dgm:spPr/>
      <dgm:t>
        <a:bodyPr/>
        <a:lstStyle/>
        <a:p>
          <a:endParaRPr lang="en-GB"/>
        </a:p>
      </dgm:t>
    </dgm:pt>
    <dgm:pt modelId="{CFD36AD7-F452-6B48-A7E5-84E0C9B92DD8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Medical Consult</a:t>
          </a:r>
          <a:endParaRPr lang="en-GB" sz="1100">
            <a:solidFill>
              <a:sysClr val="windowText" lastClr="000000"/>
            </a:solidFill>
          </a:endParaRPr>
        </a:p>
      </dgm:t>
    </dgm:pt>
    <dgm:pt modelId="{440145A2-DC4D-CB43-BF8E-793D581046B0}" type="parTrans" cxnId="{E99E90BF-5825-AA42-9CAA-7B80637C6887}">
      <dgm:prSet/>
      <dgm:spPr/>
      <dgm:t>
        <a:bodyPr/>
        <a:lstStyle/>
        <a:p>
          <a:pPr algn="ctr"/>
          <a:endParaRPr lang="en-GB" sz="1100"/>
        </a:p>
      </dgm:t>
    </dgm:pt>
    <dgm:pt modelId="{33E986DD-9339-5846-8E6E-08461E06B4CA}" type="sibTrans" cxnId="{E99E90BF-5825-AA42-9CAA-7B80637C6887}">
      <dgm:prSet/>
      <dgm:spPr/>
      <dgm:t>
        <a:bodyPr/>
        <a:lstStyle/>
        <a:p>
          <a:pPr algn="ctr"/>
          <a:endParaRPr lang="en-GB" sz="1100"/>
        </a:p>
      </dgm:t>
    </dgm:pt>
    <dgm:pt modelId="{B867BCC2-1E0A-0843-AB61-269557C6694A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Diagnostic Testing</a:t>
          </a:r>
        </a:p>
      </dgm:t>
    </dgm:pt>
    <dgm:pt modelId="{90CE6913-5F91-8B4D-A27C-F7FC8E150504}" type="parTrans" cxnId="{07A1F2AE-1881-4E44-AC4C-85C3A78B720A}">
      <dgm:prSet/>
      <dgm:spPr/>
      <dgm:t>
        <a:bodyPr/>
        <a:lstStyle/>
        <a:p>
          <a:pPr algn="ctr"/>
          <a:endParaRPr lang="en-GB" sz="1100"/>
        </a:p>
      </dgm:t>
    </dgm:pt>
    <dgm:pt modelId="{5D6BCC0A-527E-4442-B0F4-6FB93028BF74}" type="sibTrans" cxnId="{07A1F2AE-1881-4E44-AC4C-85C3A78B720A}">
      <dgm:prSet/>
      <dgm:spPr/>
      <dgm:t>
        <a:bodyPr/>
        <a:lstStyle/>
        <a:p>
          <a:pPr algn="ctr"/>
          <a:endParaRPr lang="en-GB" sz="1100"/>
        </a:p>
      </dgm:t>
    </dgm:pt>
    <dgm:pt modelId="{32DA201D-9FAE-0E41-AEF8-B9C6AE147295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Diagnostic Consult</a:t>
          </a:r>
        </a:p>
      </dgm:t>
    </dgm:pt>
    <dgm:pt modelId="{209A7D9F-3D0D-E440-843C-FCCEE9615E2F}" type="parTrans" cxnId="{D782E730-F409-3844-990F-1B085541C331}">
      <dgm:prSet/>
      <dgm:spPr/>
      <dgm:t>
        <a:bodyPr/>
        <a:lstStyle/>
        <a:p>
          <a:pPr algn="ctr"/>
          <a:endParaRPr lang="en-GB" sz="1100"/>
        </a:p>
      </dgm:t>
    </dgm:pt>
    <dgm:pt modelId="{36680F87-B9F7-0C48-9918-0E26B31080E3}" type="sibTrans" cxnId="{D782E730-F409-3844-990F-1B085541C331}">
      <dgm:prSet/>
      <dgm:spPr/>
      <dgm:t>
        <a:bodyPr/>
        <a:lstStyle/>
        <a:p>
          <a:pPr algn="ctr"/>
          <a:endParaRPr lang="en-GB" sz="1100"/>
        </a:p>
      </dgm:t>
    </dgm:pt>
    <dgm:pt modelId="{51B162B0-213D-1443-B462-3E66ACE8C566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Treatment/</a:t>
          </a:r>
          <a:br>
            <a:rPr lang="en-US" sz="1100">
              <a:solidFill>
                <a:sysClr val="windowText" lastClr="000000"/>
              </a:solidFill>
            </a:rPr>
          </a:br>
          <a:r>
            <a:rPr lang="en-US" sz="1100">
              <a:solidFill>
                <a:sysClr val="windowText" lastClr="000000"/>
              </a:solidFill>
            </a:rPr>
            <a:t>management discussion;</a:t>
          </a:r>
        </a:p>
        <a:p>
          <a:pPr algn="ctr"/>
          <a:r>
            <a:rPr lang="en-US" sz="1100">
              <a:solidFill>
                <a:sysClr val="windowText" lastClr="000000"/>
              </a:solidFill>
            </a:rPr>
            <a:t>Informed of study</a:t>
          </a:r>
        </a:p>
      </dgm:t>
    </dgm:pt>
    <dgm:pt modelId="{20850294-4C32-1B45-97D2-F466816F86CF}" type="parTrans" cxnId="{73B9BC37-C04C-A741-9830-9E19666AED12}">
      <dgm:prSet/>
      <dgm:spPr/>
      <dgm:t>
        <a:bodyPr/>
        <a:lstStyle/>
        <a:p>
          <a:pPr algn="ctr"/>
          <a:endParaRPr lang="en-GB" sz="1100"/>
        </a:p>
      </dgm:t>
    </dgm:pt>
    <dgm:pt modelId="{791E1090-EDCC-7941-B2A6-527179D234C4}" type="sibTrans" cxnId="{73B9BC37-C04C-A741-9830-9E19666AED12}">
      <dgm:prSet/>
      <dgm:spPr/>
      <dgm:t>
        <a:bodyPr/>
        <a:lstStyle/>
        <a:p>
          <a:pPr algn="ctr"/>
          <a:endParaRPr lang="en-GB" sz="1100"/>
        </a:p>
      </dgm:t>
    </dgm:pt>
    <dgm:pt modelId="{23E758A9-1C42-744E-9C62-27B4BA0D3363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Decline Involvement -  Follow normal medical management pathway</a:t>
          </a:r>
        </a:p>
      </dgm:t>
    </dgm:pt>
    <dgm:pt modelId="{3DCEE81D-1932-0641-A0D8-B8942C2D954C}" type="parTrans" cxnId="{D2BC4D9F-29DA-6243-8698-0F3D45A91CB4}">
      <dgm:prSet/>
      <dgm:spPr/>
      <dgm:t>
        <a:bodyPr/>
        <a:lstStyle/>
        <a:p>
          <a:pPr algn="ctr"/>
          <a:endParaRPr lang="en-GB" sz="1100"/>
        </a:p>
      </dgm:t>
    </dgm:pt>
    <dgm:pt modelId="{3FD30006-E53E-0B43-9E9C-EB4BF1F80DD8}" type="sibTrans" cxnId="{D2BC4D9F-29DA-6243-8698-0F3D45A91CB4}">
      <dgm:prSet/>
      <dgm:spPr/>
      <dgm:t>
        <a:bodyPr/>
        <a:lstStyle/>
        <a:p>
          <a:pPr algn="ctr"/>
          <a:endParaRPr lang="en-GB" sz="1100"/>
        </a:p>
      </dgm:t>
    </dgm:pt>
    <dgm:pt modelId="{DA80A963-A59F-2741-AD17-E51D0B6C2E7E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Express Interest - </a:t>
          </a:r>
          <a:br>
            <a:rPr lang="en-US" sz="1100">
              <a:solidFill>
                <a:sysClr val="windowText" lastClr="000000"/>
              </a:solidFill>
            </a:rPr>
          </a:br>
          <a:r>
            <a:rPr lang="en-US" sz="1100">
              <a:solidFill>
                <a:sysClr val="windowText" lastClr="000000"/>
              </a:solidFill>
            </a:rPr>
            <a:t>Give patient information sheet on the project</a:t>
          </a:r>
        </a:p>
      </dgm:t>
    </dgm:pt>
    <dgm:pt modelId="{C00D6C81-6C6C-7D43-B942-32E2F0A68063}" type="parTrans" cxnId="{FEE2B147-84C8-3743-A861-A74CD3A5322B}">
      <dgm:prSet/>
      <dgm:spPr/>
      <dgm:t>
        <a:bodyPr/>
        <a:lstStyle/>
        <a:p>
          <a:pPr algn="ctr"/>
          <a:endParaRPr lang="en-GB" sz="1100"/>
        </a:p>
      </dgm:t>
    </dgm:pt>
    <dgm:pt modelId="{9C219674-B97D-6E47-9A9D-026432151EA7}" type="sibTrans" cxnId="{FEE2B147-84C8-3743-A861-A74CD3A5322B}">
      <dgm:prSet/>
      <dgm:spPr/>
      <dgm:t>
        <a:bodyPr/>
        <a:lstStyle/>
        <a:p>
          <a:pPr algn="ctr"/>
          <a:endParaRPr lang="en-GB" sz="1100"/>
        </a:p>
      </dgm:t>
    </dgm:pt>
    <dgm:pt modelId="{0E444BD4-115B-BC4F-AB6A-94732D6174EF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Follow up consult by </a:t>
          </a:r>
          <a:br>
            <a:rPr lang="en-US" sz="1100">
              <a:solidFill>
                <a:sysClr val="windowText" lastClr="000000"/>
              </a:solidFill>
            </a:rPr>
          </a:br>
          <a:r>
            <a:rPr lang="en-US" sz="1100">
              <a:solidFill>
                <a:sysClr val="windowText" lastClr="000000"/>
              </a:solidFill>
            </a:rPr>
            <a:t>non-treating investigator</a:t>
          </a:r>
        </a:p>
        <a:p>
          <a:pPr algn="ctr"/>
          <a:endParaRPr lang="en-US" sz="1100">
            <a:solidFill>
              <a:sysClr val="windowText" lastClr="000000"/>
            </a:solidFill>
          </a:endParaRPr>
        </a:p>
      </dgm:t>
    </dgm:pt>
    <dgm:pt modelId="{2590069F-EEE9-2144-90E0-2EFAAEA611AC}" type="parTrans" cxnId="{9C0250B4-799E-B64E-AC4F-8F4CFAFED92B}">
      <dgm:prSet/>
      <dgm:spPr/>
      <dgm:t>
        <a:bodyPr/>
        <a:lstStyle/>
        <a:p>
          <a:pPr algn="ctr"/>
          <a:endParaRPr lang="en-GB" sz="1100"/>
        </a:p>
      </dgm:t>
    </dgm:pt>
    <dgm:pt modelId="{13969EE8-C415-8246-AA76-E5678B8A404C}" type="sibTrans" cxnId="{9C0250B4-799E-B64E-AC4F-8F4CFAFED92B}">
      <dgm:prSet/>
      <dgm:spPr/>
      <dgm:t>
        <a:bodyPr/>
        <a:lstStyle/>
        <a:p>
          <a:pPr algn="ctr"/>
          <a:endParaRPr lang="en-GB" sz="1100"/>
        </a:p>
      </dgm:t>
    </dgm:pt>
    <dgm:pt modelId="{CA7C5773-8FAF-4842-805D-85583ED810B0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Decline Involvement -  Follow normal medical management pathway</a:t>
          </a:r>
        </a:p>
      </dgm:t>
    </dgm:pt>
    <dgm:pt modelId="{C7C1FE04-22EC-5240-99FC-BA4F8E3FD538}" type="parTrans" cxnId="{0A44D70D-F5AA-CD4A-B94F-799F4791AAB4}">
      <dgm:prSet/>
      <dgm:spPr/>
      <dgm:t>
        <a:bodyPr/>
        <a:lstStyle/>
        <a:p>
          <a:pPr algn="ctr"/>
          <a:endParaRPr lang="en-GB" sz="1100"/>
        </a:p>
      </dgm:t>
    </dgm:pt>
    <dgm:pt modelId="{9560543B-BF72-6248-8FDE-33F16C772D5F}" type="sibTrans" cxnId="{0A44D70D-F5AA-CD4A-B94F-799F4791AAB4}">
      <dgm:prSet/>
      <dgm:spPr/>
      <dgm:t>
        <a:bodyPr/>
        <a:lstStyle/>
        <a:p>
          <a:pPr algn="ctr"/>
          <a:endParaRPr lang="en-GB" sz="1100"/>
        </a:p>
      </dgm:t>
    </dgm:pt>
    <dgm:pt modelId="{E7B45AF1-23B5-D941-9F96-5FA74C669584}">
      <dgm:prSet phldrT="[Text]" custT="1"/>
      <dgm:spPr/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Express Interest - </a:t>
          </a:r>
          <a:br>
            <a:rPr lang="en-US" sz="1100">
              <a:solidFill>
                <a:sysClr val="windowText" lastClr="000000"/>
              </a:solidFill>
            </a:rPr>
          </a:br>
          <a:r>
            <a:rPr lang="en-US" sz="1100">
              <a:solidFill>
                <a:sysClr val="windowText" lastClr="000000"/>
              </a:solidFill>
            </a:rPr>
            <a:t>Proceed to Assessment </a:t>
          </a:r>
          <a:br>
            <a:rPr lang="en-US" sz="1100">
              <a:solidFill>
                <a:sysClr val="windowText" lastClr="000000"/>
              </a:solidFill>
            </a:rPr>
          </a:br>
          <a:r>
            <a:rPr lang="en-US" sz="1100">
              <a:solidFill>
                <a:sysClr val="windowText" lastClr="000000"/>
              </a:solidFill>
            </a:rPr>
            <a:t>consult one</a:t>
          </a:r>
        </a:p>
      </dgm:t>
    </dgm:pt>
    <dgm:pt modelId="{B71DEB6A-BEB4-D940-A11B-BED99B0E8402}" type="parTrans" cxnId="{C2C3C677-1295-8A4C-9FAB-C5BF314E70C7}">
      <dgm:prSet/>
      <dgm:spPr/>
      <dgm:t>
        <a:bodyPr/>
        <a:lstStyle/>
        <a:p>
          <a:pPr algn="ctr"/>
          <a:endParaRPr lang="en-GB" sz="1100"/>
        </a:p>
      </dgm:t>
    </dgm:pt>
    <dgm:pt modelId="{BD58C0F4-2FB3-C141-B9E0-38DC7A00B9AD}" type="sibTrans" cxnId="{C2C3C677-1295-8A4C-9FAB-C5BF314E70C7}">
      <dgm:prSet/>
      <dgm:spPr/>
      <dgm:t>
        <a:bodyPr/>
        <a:lstStyle/>
        <a:p>
          <a:pPr algn="ctr"/>
          <a:endParaRPr lang="en-GB" sz="1100"/>
        </a:p>
      </dgm:t>
    </dgm:pt>
    <dgm:pt modelId="{A7069D00-A2AC-DB42-914A-65CCDA150355}" type="pres">
      <dgm:prSet presAssocID="{8190EAAB-6302-C74E-961B-D906EEEDCE5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1852DE1-3C97-E54D-8B50-3BC050D91C5E}" type="pres">
      <dgm:prSet presAssocID="{CFD36AD7-F452-6B48-A7E5-84E0C9B92DD8}" presName="hierRoot1" presStyleCnt="0">
        <dgm:presLayoutVars>
          <dgm:hierBranch val="init"/>
        </dgm:presLayoutVars>
      </dgm:prSet>
      <dgm:spPr/>
    </dgm:pt>
    <dgm:pt modelId="{F6E71014-B33C-1642-BA12-D819C91B0845}" type="pres">
      <dgm:prSet presAssocID="{CFD36AD7-F452-6B48-A7E5-84E0C9B92DD8}" presName="rootComposite1" presStyleCnt="0"/>
      <dgm:spPr/>
    </dgm:pt>
    <dgm:pt modelId="{9E5416B5-F114-A94F-B7DD-3DA8ADA9A64A}" type="pres">
      <dgm:prSet presAssocID="{CFD36AD7-F452-6B48-A7E5-84E0C9B92DD8}" presName="rootText1" presStyleLbl="node0" presStyleIdx="0" presStyleCnt="1">
        <dgm:presLayoutVars>
          <dgm:chPref val="3"/>
        </dgm:presLayoutVars>
      </dgm:prSet>
      <dgm:spPr/>
    </dgm:pt>
    <dgm:pt modelId="{B5FEB9B3-B413-4642-B273-50EBBCDB753C}" type="pres">
      <dgm:prSet presAssocID="{CFD36AD7-F452-6B48-A7E5-84E0C9B92DD8}" presName="rootConnector1" presStyleLbl="node1" presStyleIdx="0" presStyleCnt="0"/>
      <dgm:spPr/>
    </dgm:pt>
    <dgm:pt modelId="{782C895A-84B7-C140-9A0F-1C0AC469C814}" type="pres">
      <dgm:prSet presAssocID="{CFD36AD7-F452-6B48-A7E5-84E0C9B92DD8}" presName="hierChild2" presStyleCnt="0"/>
      <dgm:spPr/>
    </dgm:pt>
    <dgm:pt modelId="{152A3E58-6EF1-8D46-9D6F-2A17748238F8}" type="pres">
      <dgm:prSet presAssocID="{90CE6913-5F91-8B4D-A27C-F7FC8E150504}" presName="Name37" presStyleLbl="parChTrans1D2" presStyleIdx="0" presStyleCnt="1"/>
      <dgm:spPr/>
    </dgm:pt>
    <dgm:pt modelId="{3E6310D9-7822-9C41-B38A-F9851CEA445A}" type="pres">
      <dgm:prSet presAssocID="{B867BCC2-1E0A-0843-AB61-269557C6694A}" presName="hierRoot2" presStyleCnt="0">
        <dgm:presLayoutVars>
          <dgm:hierBranch val="init"/>
        </dgm:presLayoutVars>
      </dgm:prSet>
      <dgm:spPr/>
    </dgm:pt>
    <dgm:pt modelId="{A2D7F144-864A-2447-B889-2C02B298ECBD}" type="pres">
      <dgm:prSet presAssocID="{B867BCC2-1E0A-0843-AB61-269557C6694A}" presName="rootComposite" presStyleCnt="0"/>
      <dgm:spPr/>
    </dgm:pt>
    <dgm:pt modelId="{78CCDBE5-D264-C942-9996-ECADB3AB3415}" type="pres">
      <dgm:prSet presAssocID="{B867BCC2-1E0A-0843-AB61-269557C6694A}" presName="rootText" presStyleLbl="node2" presStyleIdx="0" presStyleCnt="1">
        <dgm:presLayoutVars>
          <dgm:chPref val="3"/>
        </dgm:presLayoutVars>
      </dgm:prSet>
      <dgm:spPr/>
    </dgm:pt>
    <dgm:pt modelId="{D9A39F78-D652-6748-BCAB-50BA6AAAF8DC}" type="pres">
      <dgm:prSet presAssocID="{B867BCC2-1E0A-0843-AB61-269557C6694A}" presName="rootConnector" presStyleLbl="node2" presStyleIdx="0" presStyleCnt="1"/>
      <dgm:spPr/>
    </dgm:pt>
    <dgm:pt modelId="{9B0D363E-3ABC-4F4D-8B62-65B1A75D328A}" type="pres">
      <dgm:prSet presAssocID="{B867BCC2-1E0A-0843-AB61-269557C6694A}" presName="hierChild4" presStyleCnt="0"/>
      <dgm:spPr/>
    </dgm:pt>
    <dgm:pt modelId="{11150837-4217-4544-99B7-9A4667FDB8DA}" type="pres">
      <dgm:prSet presAssocID="{209A7D9F-3D0D-E440-843C-FCCEE9615E2F}" presName="Name37" presStyleLbl="parChTrans1D3" presStyleIdx="0" presStyleCnt="1"/>
      <dgm:spPr/>
    </dgm:pt>
    <dgm:pt modelId="{D41B9D69-786E-BB45-BE52-C48CDB4A45D4}" type="pres">
      <dgm:prSet presAssocID="{32DA201D-9FAE-0E41-AEF8-B9C6AE147295}" presName="hierRoot2" presStyleCnt="0">
        <dgm:presLayoutVars>
          <dgm:hierBranch val="init"/>
        </dgm:presLayoutVars>
      </dgm:prSet>
      <dgm:spPr/>
    </dgm:pt>
    <dgm:pt modelId="{3DEE965F-3C8A-5444-810A-B2999CDBDC7E}" type="pres">
      <dgm:prSet presAssocID="{32DA201D-9FAE-0E41-AEF8-B9C6AE147295}" presName="rootComposite" presStyleCnt="0"/>
      <dgm:spPr/>
    </dgm:pt>
    <dgm:pt modelId="{FA8B32E1-01D8-B341-9245-076B0A933A18}" type="pres">
      <dgm:prSet presAssocID="{32DA201D-9FAE-0E41-AEF8-B9C6AE147295}" presName="rootText" presStyleLbl="node3" presStyleIdx="0" presStyleCnt="1">
        <dgm:presLayoutVars>
          <dgm:chPref val="3"/>
        </dgm:presLayoutVars>
      </dgm:prSet>
      <dgm:spPr/>
    </dgm:pt>
    <dgm:pt modelId="{874C98D3-681C-3745-ABDF-62DCCADA0058}" type="pres">
      <dgm:prSet presAssocID="{32DA201D-9FAE-0E41-AEF8-B9C6AE147295}" presName="rootConnector" presStyleLbl="node3" presStyleIdx="0" presStyleCnt="1"/>
      <dgm:spPr/>
    </dgm:pt>
    <dgm:pt modelId="{5968FB0E-F9A5-2242-8085-55E1FE9EE570}" type="pres">
      <dgm:prSet presAssocID="{32DA201D-9FAE-0E41-AEF8-B9C6AE147295}" presName="hierChild4" presStyleCnt="0"/>
      <dgm:spPr/>
    </dgm:pt>
    <dgm:pt modelId="{275376A5-7207-7C4B-844C-78C4EC71C12B}" type="pres">
      <dgm:prSet presAssocID="{20850294-4C32-1B45-97D2-F466816F86CF}" presName="Name37" presStyleLbl="parChTrans1D4" presStyleIdx="0" presStyleCnt="6"/>
      <dgm:spPr/>
    </dgm:pt>
    <dgm:pt modelId="{1E4F1C98-7012-284A-9BB9-EAB843173652}" type="pres">
      <dgm:prSet presAssocID="{51B162B0-213D-1443-B462-3E66ACE8C566}" presName="hierRoot2" presStyleCnt="0">
        <dgm:presLayoutVars>
          <dgm:hierBranch val="init"/>
        </dgm:presLayoutVars>
      </dgm:prSet>
      <dgm:spPr/>
    </dgm:pt>
    <dgm:pt modelId="{79D8E33C-1BBB-DA4A-BCF9-1310FB91925E}" type="pres">
      <dgm:prSet presAssocID="{51B162B0-213D-1443-B462-3E66ACE8C566}" presName="rootComposite" presStyleCnt="0"/>
      <dgm:spPr/>
    </dgm:pt>
    <dgm:pt modelId="{1B682158-E3C5-D84F-841D-5139941FF445}" type="pres">
      <dgm:prSet presAssocID="{51B162B0-213D-1443-B462-3E66ACE8C566}" presName="rootText" presStyleLbl="node4" presStyleIdx="0" presStyleCnt="6">
        <dgm:presLayoutVars>
          <dgm:chPref val="3"/>
        </dgm:presLayoutVars>
      </dgm:prSet>
      <dgm:spPr/>
    </dgm:pt>
    <dgm:pt modelId="{2F42657B-787A-9641-B046-3C97B5FABA08}" type="pres">
      <dgm:prSet presAssocID="{51B162B0-213D-1443-B462-3E66ACE8C566}" presName="rootConnector" presStyleLbl="node4" presStyleIdx="0" presStyleCnt="6"/>
      <dgm:spPr/>
    </dgm:pt>
    <dgm:pt modelId="{DFFF1A82-33F8-864F-8035-2C879918FBD2}" type="pres">
      <dgm:prSet presAssocID="{51B162B0-213D-1443-B462-3E66ACE8C566}" presName="hierChild4" presStyleCnt="0"/>
      <dgm:spPr/>
    </dgm:pt>
    <dgm:pt modelId="{A7A3A7F3-AF4D-AF4E-8397-FEE108A906D7}" type="pres">
      <dgm:prSet presAssocID="{3DCEE81D-1932-0641-A0D8-B8942C2D954C}" presName="Name37" presStyleLbl="parChTrans1D4" presStyleIdx="1" presStyleCnt="6"/>
      <dgm:spPr/>
    </dgm:pt>
    <dgm:pt modelId="{9B61AF98-A1F6-4347-A089-73F271EF09C8}" type="pres">
      <dgm:prSet presAssocID="{23E758A9-1C42-744E-9C62-27B4BA0D3363}" presName="hierRoot2" presStyleCnt="0">
        <dgm:presLayoutVars>
          <dgm:hierBranch val="init"/>
        </dgm:presLayoutVars>
      </dgm:prSet>
      <dgm:spPr/>
    </dgm:pt>
    <dgm:pt modelId="{3871D771-146E-C244-B463-582195644C46}" type="pres">
      <dgm:prSet presAssocID="{23E758A9-1C42-744E-9C62-27B4BA0D3363}" presName="rootComposite" presStyleCnt="0"/>
      <dgm:spPr/>
    </dgm:pt>
    <dgm:pt modelId="{DE560957-AD24-1647-B68A-010C51B9752E}" type="pres">
      <dgm:prSet presAssocID="{23E758A9-1C42-744E-9C62-27B4BA0D3363}" presName="rootText" presStyleLbl="node4" presStyleIdx="1" presStyleCnt="6">
        <dgm:presLayoutVars>
          <dgm:chPref val="3"/>
        </dgm:presLayoutVars>
      </dgm:prSet>
      <dgm:spPr/>
    </dgm:pt>
    <dgm:pt modelId="{9E858A64-B236-E141-98E9-E8220E0B883A}" type="pres">
      <dgm:prSet presAssocID="{23E758A9-1C42-744E-9C62-27B4BA0D3363}" presName="rootConnector" presStyleLbl="node4" presStyleIdx="1" presStyleCnt="6"/>
      <dgm:spPr/>
    </dgm:pt>
    <dgm:pt modelId="{582546B0-AB54-6C48-A8AC-A96BDE50BD1E}" type="pres">
      <dgm:prSet presAssocID="{23E758A9-1C42-744E-9C62-27B4BA0D3363}" presName="hierChild4" presStyleCnt="0"/>
      <dgm:spPr/>
    </dgm:pt>
    <dgm:pt modelId="{0CA1AA66-9615-2A4B-B267-2AEB98D08091}" type="pres">
      <dgm:prSet presAssocID="{23E758A9-1C42-744E-9C62-27B4BA0D3363}" presName="hierChild5" presStyleCnt="0"/>
      <dgm:spPr/>
    </dgm:pt>
    <dgm:pt modelId="{345A826E-0F24-9C43-BA31-5DB2FD9BB062}" type="pres">
      <dgm:prSet presAssocID="{C00D6C81-6C6C-7D43-B942-32E2F0A68063}" presName="Name37" presStyleLbl="parChTrans1D4" presStyleIdx="2" presStyleCnt="6"/>
      <dgm:spPr/>
    </dgm:pt>
    <dgm:pt modelId="{FA8F2D8F-108B-C646-BDD6-35BB66300C34}" type="pres">
      <dgm:prSet presAssocID="{DA80A963-A59F-2741-AD17-E51D0B6C2E7E}" presName="hierRoot2" presStyleCnt="0">
        <dgm:presLayoutVars>
          <dgm:hierBranch val="init"/>
        </dgm:presLayoutVars>
      </dgm:prSet>
      <dgm:spPr/>
    </dgm:pt>
    <dgm:pt modelId="{E99CCC66-170B-1244-882D-FC10100CE6CB}" type="pres">
      <dgm:prSet presAssocID="{DA80A963-A59F-2741-AD17-E51D0B6C2E7E}" presName="rootComposite" presStyleCnt="0"/>
      <dgm:spPr/>
    </dgm:pt>
    <dgm:pt modelId="{85680F54-D42F-B64D-8C34-2BF49CE2020A}" type="pres">
      <dgm:prSet presAssocID="{DA80A963-A59F-2741-AD17-E51D0B6C2E7E}" presName="rootText" presStyleLbl="node4" presStyleIdx="2" presStyleCnt="6">
        <dgm:presLayoutVars>
          <dgm:chPref val="3"/>
        </dgm:presLayoutVars>
      </dgm:prSet>
      <dgm:spPr/>
    </dgm:pt>
    <dgm:pt modelId="{A9623333-6813-6542-9B25-4A7B99081547}" type="pres">
      <dgm:prSet presAssocID="{DA80A963-A59F-2741-AD17-E51D0B6C2E7E}" presName="rootConnector" presStyleLbl="node4" presStyleIdx="2" presStyleCnt="6"/>
      <dgm:spPr/>
    </dgm:pt>
    <dgm:pt modelId="{33F40153-DDAC-5C4B-A06D-2968CADE8557}" type="pres">
      <dgm:prSet presAssocID="{DA80A963-A59F-2741-AD17-E51D0B6C2E7E}" presName="hierChild4" presStyleCnt="0"/>
      <dgm:spPr/>
    </dgm:pt>
    <dgm:pt modelId="{055EF5EE-C71B-754D-B905-E5F22C94F17B}" type="pres">
      <dgm:prSet presAssocID="{2590069F-EEE9-2144-90E0-2EFAAEA611AC}" presName="Name37" presStyleLbl="parChTrans1D4" presStyleIdx="3" presStyleCnt="6"/>
      <dgm:spPr/>
    </dgm:pt>
    <dgm:pt modelId="{BBDC2597-C1F4-D64A-99DC-0FE37FFA5E52}" type="pres">
      <dgm:prSet presAssocID="{0E444BD4-115B-BC4F-AB6A-94732D6174EF}" presName="hierRoot2" presStyleCnt="0">
        <dgm:presLayoutVars>
          <dgm:hierBranch/>
        </dgm:presLayoutVars>
      </dgm:prSet>
      <dgm:spPr/>
    </dgm:pt>
    <dgm:pt modelId="{25B82E49-8EDE-1C49-A8B5-5A8D05B5D450}" type="pres">
      <dgm:prSet presAssocID="{0E444BD4-115B-BC4F-AB6A-94732D6174EF}" presName="rootComposite" presStyleCnt="0"/>
      <dgm:spPr/>
    </dgm:pt>
    <dgm:pt modelId="{DFB96617-81BA-5D43-AFDC-7F408202A8C6}" type="pres">
      <dgm:prSet presAssocID="{0E444BD4-115B-BC4F-AB6A-94732D6174EF}" presName="rootText" presStyleLbl="node4" presStyleIdx="3" presStyleCnt="6">
        <dgm:presLayoutVars>
          <dgm:chPref val="3"/>
        </dgm:presLayoutVars>
      </dgm:prSet>
      <dgm:spPr/>
    </dgm:pt>
    <dgm:pt modelId="{CB972D25-0E4B-194A-A5A3-0C316C62C972}" type="pres">
      <dgm:prSet presAssocID="{0E444BD4-115B-BC4F-AB6A-94732D6174EF}" presName="rootConnector" presStyleLbl="node4" presStyleIdx="3" presStyleCnt="6"/>
      <dgm:spPr/>
    </dgm:pt>
    <dgm:pt modelId="{C76A8E9C-677F-B644-9837-90851F8F4EAD}" type="pres">
      <dgm:prSet presAssocID="{0E444BD4-115B-BC4F-AB6A-94732D6174EF}" presName="hierChild4" presStyleCnt="0"/>
      <dgm:spPr/>
    </dgm:pt>
    <dgm:pt modelId="{85DC367E-E3A6-294C-87B1-755ADD70AD4A}" type="pres">
      <dgm:prSet presAssocID="{C7C1FE04-22EC-5240-99FC-BA4F8E3FD538}" presName="Name35" presStyleLbl="parChTrans1D4" presStyleIdx="4" presStyleCnt="6"/>
      <dgm:spPr/>
    </dgm:pt>
    <dgm:pt modelId="{EB1E9A8C-E105-E248-AD69-A98704FFAA72}" type="pres">
      <dgm:prSet presAssocID="{CA7C5773-8FAF-4842-805D-85583ED810B0}" presName="hierRoot2" presStyleCnt="0">
        <dgm:presLayoutVars>
          <dgm:hierBranch val="hang"/>
        </dgm:presLayoutVars>
      </dgm:prSet>
      <dgm:spPr/>
    </dgm:pt>
    <dgm:pt modelId="{ECFB997E-1C87-1E41-891D-86923F2CACFE}" type="pres">
      <dgm:prSet presAssocID="{CA7C5773-8FAF-4842-805D-85583ED810B0}" presName="rootComposite" presStyleCnt="0"/>
      <dgm:spPr/>
    </dgm:pt>
    <dgm:pt modelId="{0E561CBD-A753-634A-896D-A9F68ADA89EF}" type="pres">
      <dgm:prSet presAssocID="{CA7C5773-8FAF-4842-805D-85583ED810B0}" presName="rootText" presStyleLbl="node4" presStyleIdx="4" presStyleCnt="6">
        <dgm:presLayoutVars>
          <dgm:chPref val="3"/>
        </dgm:presLayoutVars>
      </dgm:prSet>
      <dgm:spPr/>
    </dgm:pt>
    <dgm:pt modelId="{36C3CE79-455B-1C49-A8D8-6E7E847C6E7F}" type="pres">
      <dgm:prSet presAssocID="{CA7C5773-8FAF-4842-805D-85583ED810B0}" presName="rootConnector" presStyleLbl="node4" presStyleIdx="4" presStyleCnt="6"/>
      <dgm:spPr/>
    </dgm:pt>
    <dgm:pt modelId="{9B7DC75A-CB31-BA48-A667-AC9F15925F3B}" type="pres">
      <dgm:prSet presAssocID="{CA7C5773-8FAF-4842-805D-85583ED810B0}" presName="hierChild4" presStyleCnt="0"/>
      <dgm:spPr/>
    </dgm:pt>
    <dgm:pt modelId="{A5128E98-748E-2F41-A0B1-FD888C4EBC18}" type="pres">
      <dgm:prSet presAssocID="{CA7C5773-8FAF-4842-805D-85583ED810B0}" presName="hierChild5" presStyleCnt="0"/>
      <dgm:spPr/>
    </dgm:pt>
    <dgm:pt modelId="{749670E9-B001-D840-A851-C8E5B3B017D6}" type="pres">
      <dgm:prSet presAssocID="{B71DEB6A-BEB4-D940-A11B-BED99B0E8402}" presName="Name35" presStyleLbl="parChTrans1D4" presStyleIdx="5" presStyleCnt="6"/>
      <dgm:spPr/>
    </dgm:pt>
    <dgm:pt modelId="{6201CEC1-CBF8-714C-A405-9456531BE89F}" type="pres">
      <dgm:prSet presAssocID="{E7B45AF1-23B5-D941-9F96-5FA74C669584}" presName="hierRoot2" presStyleCnt="0">
        <dgm:presLayoutVars>
          <dgm:hierBranch val="hang"/>
        </dgm:presLayoutVars>
      </dgm:prSet>
      <dgm:spPr/>
    </dgm:pt>
    <dgm:pt modelId="{91CA4FB0-5F90-6A4A-836E-C8E1F4D13B37}" type="pres">
      <dgm:prSet presAssocID="{E7B45AF1-23B5-D941-9F96-5FA74C669584}" presName="rootComposite" presStyleCnt="0"/>
      <dgm:spPr/>
    </dgm:pt>
    <dgm:pt modelId="{E610F6CA-D3D7-7E40-8B11-73F51451D327}" type="pres">
      <dgm:prSet presAssocID="{E7B45AF1-23B5-D941-9F96-5FA74C669584}" presName="rootText" presStyleLbl="node4" presStyleIdx="5" presStyleCnt="6">
        <dgm:presLayoutVars>
          <dgm:chPref val="3"/>
        </dgm:presLayoutVars>
      </dgm:prSet>
      <dgm:spPr/>
    </dgm:pt>
    <dgm:pt modelId="{AB4ED505-DABA-1344-8C1C-17BEDA313C5B}" type="pres">
      <dgm:prSet presAssocID="{E7B45AF1-23B5-D941-9F96-5FA74C669584}" presName="rootConnector" presStyleLbl="node4" presStyleIdx="5" presStyleCnt="6"/>
      <dgm:spPr/>
    </dgm:pt>
    <dgm:pt modelId="{8B17FC66-FD44-A94D-82B1-8884C8992BDF}" type="pres">
      <dgm:prSet presAssocID="{E7B45AF1-23B5-D941-9F96-5FA74C669584}" presName="hierChild4" presStyleCnt="0"/>
      <dgm:spPr/>
    </dgm:pt>
    <dgm:pt modelId="{6212EDF7-9A0F-FB4F-AE7F-FE7DC058F6E0}" type="pres">
      <dgm:prSet presAssocID="{E7B45AF1-23B5-D941-9F96-5FA74C669584}" presName="hierChild5" presStyleCnt="0"/>
      <dgm:spPr/>
    </dgm:pt>
    <dgm:pt modelId="{74309F98-4D12-D04E-AF5F-E49EA3973AAB}" type="pres">
      <dgm:prSet presAssocID="{0E444BD4-115B-BC4F-AB6A-94732D6174EF}" presName="hierChild5" presStyleCnt="0"/>
      <dgm:spPr/>
    </dgm:pt>
    <dgm:pt modelId="{71D4B807-CBF3-1147-A05E-F4310AB516AC}" type="pres">
      <dgm:prSet presAssocID="{DA80A963-A59F-2741-AD17-E51D0B6C2E7E}" presName="hierChild5" presStyleCnt="0"/>
      <dgm:spPr/>
    </dgm:pt>
    <dgm:pt modelId="{1DF1A229-1EA6-E942-93BD-CE2E4E3B688A}" type="pres">
      <dgm:prSet presAssocID="{51B162B0-213D-1443-B462-3E66ACE8C566}" presName="hierChild5" presStyleCnt="0"/>
      <dgm:spPr/>
    </dgm:pt>
    <dgm:pt modelId="{559E7AF6-A013-274E-B032-7E737425981D}" type="pres">
      <dgm:prSet presAssocID="{32DA201D-9FAE-0E41-AEF8-B9C6AE147295}" presName="hierChild5" presStyleCnt="0"/>
      <dgm:spPr/>
    </dgm:pt>
    <dgm:pt modelId="{BADA6BA1-9DB9-FA4C-A88C-56527710EBCC}" type="pres">
      <dgm:prSet presAssocID="{B867BCC2-1E0A-0843-AB61-269557C6694A}" presName="hierChild5" presStyleCnt="0"/>
      <dgm:spPr/>
    </dgm:pt>
    <dgm:pt modelId="{2E86D5E7-04C2-AB42-8260-A15DEA8C732F}" type="pres">
      <dgm:prSet presAssocID="{CFD36AD7-F452-6B48-A7E5-84E0C9B92DD8}" presName="hierChild3" presStyleCnt="0"/>
      <dgm:spPr/>
    </dgm:pt>
  </dgm:ptLst>
  <dgm:cxnLst>
    <dgm:cxn modelId="{1B9C5600-23D4-6B47-BEA7-2B435E8A774C}" type="presOf" srcId="{E7B45AF1-23B5-D941-9F96-5FA74C669584}" destId="{E610F6CA-D3D7-7E40-8B11-73F51451D327}" srcOrd="0" destOrd="0" presId="urn:microsoft.com/office/officeart/2005/8/layout/orgChart1"/>
    <dgm:cxn modelId="{54C42008-DCA2-AA49-B963-F3BD9A7CD83A}" type="presOf" srcId="{51B162B0-213D-1443-B462-3E66ACE8C566}" destId="{1B682158-E3C5-D84F-841D-5139941FF445}" srcOrd="0" destOrd="0" presId="urn:microsoft.com/office/officeart/2005/8/layout/orgChart1"/>
    <dgm:cxn modelId="{EBDE3B0C-E8D7-4E4E-9672-88FD32C11709}" type="presOf" srcId="{23E758A9-1C42-744E-9C62-27B4BA0D3363}" destId="{DE560957-AD24-1647-B68A-010C51B9752E}" srcOrd="0" destOrd="0" presId="urn:microsoft.com/office/officeart/2005/8/layout/orgChart1"/>
    <dgm:cxn modelId="{0A44D70D-F5AA-CD4A-B94F-799F4791AAB4}" srcId="{0E444BD4-115B-BC4F-AB6A-94732D6174EF}" destId="{CA7C5773-8FAF-4842-805D-85583ED810B0}" srcOrd="0" destOrd="0" parTransId="{C7C1FE04-22EC-5240-99FC-BA4F8E3FD538}" sibTransId="{9560543B-BF72-6248-8FDE-33F16C772D5F}"/>
    <dgm:cxn modelId="{2F6A6016-F057-2A48-8B14-F24AA34F2421}" type="presOf" srcId="{E7B45AF1-23B5-D941-9F96-5FA74C669584}" destId="{AB4ED505-DABA-1344-8C1C-17BEDA313C5B}" srcOrd="1" destOrd="0" presId="urn:microsoft.com/office/officeart/2005/8/layout/orgChart1"/>
    <dgm:cxn modelId="{104E7022-5B54-1942-B080-4416268972C1}" type="presOf" srcId="{0E444BD4-115B-BC4F-AB6A-94732D6174EF}" destId="{CB972D25-0E4B-194A-A5A3-0C316C62C972}" srcOrd="1" destOrd="0" presId="urn:microsoft.com/office/officeart/2005/8/layout/orgChart1"/>
    <dgm:cxn modelId="{2AE2B924-8C69-3648-854F-4599C60A01D6}" type="presOf" srcId="{B71DEB6A-BEB4-D940-A11B-BED99B0E8402}" destId="{749670E9-B001-D840-A851-C8E5B3B017D6}" srcOrd="0" destOrd="0" presId="urn:microsoft.com/office/officeart/2005/8/layout/orgChart1"/>
    <dgm:cxn modelId="{D782E730-F409-3844-990F-1B085541C331}" srcId="{B867BCC2-1E0A-0843-AB61-269557C6694A}" destId="{32DA201D-9FAE-0E41-AEF8-B9C6AE147295}" srcOrd="0" destOrd="0" parTransId="{209A7D9F-3D0D-E440-843C-FCCEE9615E2F}" sibTransId="{36680F87-B9F7-0C48-9918-0E26B31080E3}"/>
    <dgm:cxn modelId="{73B9BC37-C04C-A741-9830-9E19666AED12}" srcId="{32DA201D-9FAE-0E41-AEF8-B9C6AE147295}" destId="{51B162B0-213D-1443-B462-3E66ACE8C566}" srcOrd="0" destOrd="0" parTransId="{20850294-4C32-1B45-97D2-F466816F86CF}" sibTransId="{791E1090-EDCC-7941-B2A6-527179D234C4}"/>
    <dgm:cxn modelId="{710B6338-7839-9D48-83C3-350A04C7E90D}" type="presOf" srcId="{51B162B0-213D-1443-B462-3E66ACE8C566}" destId="{2F42657B-787A-9641-B046-3C97B5FABA08}" srcOrd="1" destOrd="0" presId="urn:microsoft.com/office/officeart/2005/8/layout/orgChart1"/>
    <dgm:cxn modelId="{DE834740-A123-6241-93FE-7FB86CDACBAE}" type="presOf" srcId="{C7C1FE04-22EC-5240-99FC-BA4F8E3FD538}" destId="{85DC367E-E3A6-294C-87B1-755ADD70AD4A}" srcOrd="0" destOrd="0" presId="urn:microsoft.com/office/officeart/2005/8/layout/orgChart1"/>
    <dgm:cxn modelId="{D441D85B-F230-FD4E-A055-07819E384668}" type="presOf" srcId="{C00D6C81-6C6C-7D43-B942-32E2F0A68063}" destId="{345A826E-0F24-9C43-BA31-5DB2FD9BB062}" srcOrd="0" destOrd="0" presId="urn:microsoft.com/office/officeart/2005/8/layout/orgChart1"/>
    <dgm:cxn modelId="{78194B5D-4B94-DF45-97AD-99CF3F9E0F38}" type="presOf" srcId="{209A7D9F-3D0D-E440-843C-FCCEE9615E2F}" destId="{11150837-4217-4544-99B7-9A4667FDB8DA}" srcOrd="0" destOrd="0" presId="urn:microsoft.com/office/officeart/2005/8/layout/orgChart1"/>
    <dgm:cxn modelId="{C49E0841-F131-B14D-9ABE-315E061AFEEC}" type="presOf" srcId="{90CE6913-5F91-8B4D-A27C-F7FC8E150504}" destId="{152A3E58-6EF1-8D46-9D6F-2A17748238F8}" srcOrd="0" destOrd="0" presId="urn:microsoft.com/office/officeart/2005/8/layout/orgChart1"/>
    <dgm:cxn modelId="{FEE2B147-84C8-3743-A861-A74CD3A5322B}" srcId="{51B162B0-213D-1443-B462-3E66ACE8C566}" destId="{DA80A963-A59F-2741-AD17-E51D0B6C2E7E}" srcOrd="1" destOrd="0" parTransId="{C00D6C81-6C6C-7D43-B942-32E2F0A68063}" sibTransId="{9C219674-B97D-6E47-9A9D-026432151EA7}"/>
    <dgm:cxn modelId="{6BF18F49-8851-564A-8BE5-46EE9DF976A9}" type="presOf" srcId="{CFD36AD7-F452-6B48-A7E5-84E0C9B92DD8}" destId="{9E5416B5-F114-A94F-B7DD-3DA8ADA9A64A}" srcOrd="0" destOrd="0" presId="urn:microsoft.com/office/officeart/2005/8/layout/orgChart1"/>
    <dgm:cxn modelId="{F7A8026A-17E4-7341-AECE-F370A9C1FB4D}" type="presOf" srcId="{B867BCC2-1E0A-0843-AB61-269557C6694A}" destId="{D9A39F78-D652-6748-BCAB-50BA6AAAF8DC}" srcOrd="1" destOrd="0" presId="urn:microsoft.com/office/officeart/2005/8/layout/orgChart1"/>
    <dgm:cxn modelId="{913C2453-A7BC-9C4C-9E94-D422F14A8105}" type="presOf" srcId="{32DA201D-9FAE-0E41-AEF8-B9C6AE147295}" destId="{FA8B32E1-01D8-B341-9245-076B0A933A18}" srcOrd="0" destOrd="0" presId="urn:microsoft.com/office/officeart/2005/8/layout/orgChart1"/>
    <dgm:cxn modelId="{C2C3C677-1295-8A4C-9FAB-C5BF314E70C7}" srcId="{0E444BD4-115B-BC4F-AB6A-94732D6174EF}" destId="{E7B45AF1-23B5-D941-9F96-5FA74C669584}" srcOrd="1" destOrd="0" parTransId="{B71DEB6A-BEB4-D940-A11B-BED99B0E8402}" sibTransId="{BD58C0F4-2FB3-C141-B9E0-38DC7A00B9AD}"/>
    <dgm:cxn modelId="{156AB984-F114-5945-9932-B4AE6A6C74B7}" type="presOf" srcId="{3DCEE81D-1932-0641-A0D8-B8942C2D954C}" destId="{A7A3A7F3-AF4D-AF4E-8397-FEE108A906D7}" srcOrd="0" destOrd="0" presId="urn:microsoft.com/office/officeart/2005/8/layout/orgChart1"/>
    <dgm:cxn modelId="{2E83B28A-CE04-BF40-B628-106D48E0BB84}" type="presOf" srcId="{23E758A9-1C42-744E-9C62-27B4BA0D3363}" destId="{9E858A64-B236-E141-98E9-E8220E0B883A}" srcOrd="1" destOrd="0" presId="urn:microsoft.com/office/officeart/2005/8/layout/orgChart1"/>
    <dgm:cxn modelId="{AA70E395-8382-C241-BED7-1FDFB528D72E}" type="presOf" srcId="{20850294-4C32-1B45-97D2-F466816F86CF}" destId="{275376A5-7207-7C4B-844C-78C4EC71C12B}" srcOrd="0" destOrd="0" presId="urn:microsoft.com/office/officeart/2005/8/layout/orgChart1"/>
    <dgm:cxn modelId="{64E69799-96C5-C04D-BA9D-F96A08366693}" type="presOf" srcId="{32DA201D-9FAE-0E41-AEF8-B9C6AE147295}" destId="{874C98D3-681C-3745-ABDF-62DCCADA0058}" srcOrd="1" destOrd="0" presId="urn:microsoft.com/office/officeart/2005/8/layout/orgChart1"/>
    <dgm:cxn modelId="{D2BC4D9F-29DA-6243-8698-0F3D45A91CB4}" srcId="{51B162B0-213D-1443-B462-3E66ACE8C566}" destId="{23E758A9-1C42-744E-9C62-27B4BA0D3363}" srcOrd="0" destOrd="0" parTransId="{3DCEE81D-1932-0641-A0D8-B8942C2D954C}" sibTransId="{3FD30006-E53E-0B43-9E9C-EB4BF1F80DD8}"/>
    <dgm:cxn modelId="{07A1F2AE-1881-4E44-AC4C-85C3A78B720A}" srcId="{CFD36AD7-F452-6B48-A7E5-84E0C9B92DD8}" destId="{B867BCC2-1E0A-0843-AB61-269557C6694A}" srcOrd="0" destOrd="0" parTransId="{90CE6913-5F91-8B4D-A27C-F7FC8E150504}" sibTransId="{5D6BCC0A-527E-4442-B0F4-6FB93028BF74}"/>
    <dgm:cxn modelId="{9C0250B4-799E-B64E-AC4F-8F4CFAFED92B}" srcId="{DA80A963-A59F-2741-AD17-E51D0B6C2E7E}" destId="{0E444BD4-115B-BC4F-AB6A-94732D6174EF}" srcOrd="0" destOrd="0" parTransId="{2590069F-EEE9-2144-90E0-2EFAAEA611AC}" sibTransId="{13969EE8-C415-8246-AA76-E5678B8A404C}"/>
    <dgm:cxn modelId="{08E2E5B7-2496-B74B-8A6E-4199BDB7CB4D}" type="presOf" srcId="{CA7C5773-8FAF-4842-805D-85583ED810B0}" destId="{0E561CBD-A753-634A-896D-A9F68ADA89EF}" srcOrd="0" destOrd="0" presId="urn:microsoft.com/office/officeart/2005/8/layout/orgChart1"/>
    <dgm:cxn modelId="{E99E90BF-5825-AA42-9CAA-7B80637C6887}" srcId="{8190EAAB-6302-C74E-961B-D906EEEDCE5A}" destId="{CFD36AD7-F452-6B48-A7E5-84E0C9B92DD8}" srcOrd="0" destOrd="0" parTransId="{440145A2-DC4D-CB43-BF8E-793D581046B0}" sibTransId="{33E986DD-9339-5846-8E6E-08461E06B4CA}"/>
    <dgm:cxn modelId="{8E5BE2C6-44D4-9241-92FE-C0A9789C5A32}" type="presOf" srcId="{DA80A963-A59F-2741-AD17-E51D0B6C2E7E}" destId="{85680F54-D42F-B64D-8C34-2BF49CE2020A}" srcOrd="0" destOrd="0" presId="urn:microsoft.com/office/officeart/2005/8/layout/orgChart1"/>
    <dgm:cxn modelId="{0A00F3D3-07A6-BE49-A065-3E5117096AF1}" type="presOf" srcId="{CA7C5773-8FAF-4842-805D-85583ED810B0}" destId="{36C3CE79-455B-1C49-A8D8-6E7E847C6E7F}" srcOrd="1" destOrd="0" presId="urn:microsoft.com/office/officeart/2005/8/layout/orgChart1"/>
    <dgm:cxn modelId="{C117ADD6-ED83-904A-95B3-45D92761B33C}" type="presOf" srcId="{DA80A963-A59F-2741-AD17-E51D0B6C2E7E}" destId="{A9623333-6813-6542-9B25-4A7B99081547}" srcOrd="1" destOrd="0" presId="urn:microsoft.com/office/officeart/2005/8/layout/orgChart1"/>
    <dgm:cxn modelId="{57FA4DDA-12E2-C54B-B72B-A40EAD45E9D8}" type="presOf" srcId="{B867BCC2-1E0A-0843-AB61-269557C6694A}" destId="{78CCDBE5-D264-C942-9996-ECADB3AB3415}" srcOrd="0" destOrd="0" presId="urn:microsoft.com/office/officeart/2005/8/layout/orgChart1"/>
    <dgm:cxn modelId="{D5DC61E0-5DAD-0541-B796-D8B0FCC97C27}" type="presOf" srcId="{2590069F-EEE9-2144-90E0-2EFAAEA611AC}" destId="{055EF5EE-C71B-754D-B905-E5F22C94F17B}" srcOrd="0" destOrd="0" presId="urn:microsoft.com/office/officeart/2005/8/layout/orgChart1"/>
    <dgm:cxn modelId="{2A2C97F1-4831-9F44-A603-B5FD36C1C3EC}" type="presOf" srcId="{0E444BD4-115B-BC4F-AB6A-94732D6174EF}" destId="{DFB96617-81BA-5D43-AFDC-7F408202A8C6}" srcOrd="0" destOrd="0" presId="urn:microsoft.com/office/officeart/2005/8/layout/orgChart1"/>
    <dgm:cxn modelId="{092E0AF4-68E6-894F-A86B-F92D2B4B845A}" type="presOf" srcId="{CFD36AD7-F452-6B48-A7E5-84E0C9B92DD8}" destId="{B5FEB9B3-B413-4642-B273-50EBBCDB753C}" srcOrd="1" destOrd="0" presId="urn:microsoft.com/office/officeart/2005/8/layout/orgChart1"/>
    <dgm:cxn modelId="{DCAA6FFC-C4F7-0F4C-8E5B-914D382C0EF7}" type="presOf" srcId="{8190EAAB-6302-C74E-961B-D906EEEDCE5A}" destId="{A7069D00-A2AC-DB42-914A-65CCDA150355}" srcOrd="0" destOrd="0" presId="urn:microsoft.com/office/officeart/2005/8/layout/orgChart1"/>
    <dgm:cxn modelId="{6131228B-92C0-6D4A-A019-BA4F7F92FDF2}" type="presParOf" srcId="{A7069D00-A2AC-DB42-914A-65CCDA150355}" destId="{B1852DE1-3C97-E54D-8B50-3BC050D91C5E}" srcOrd="0" destOrd="0" presId="urn:microsoft.com/office/officeart/2005/8/layout/orgChart1"/>
    <dgm:cxn modelId="{B4C119ED-B433-1B46-A693-957AAFCD1E81}" type="presParOf" srcId="{B1852DE1-3C97-E54D-8B50-3BC050D91C5E}" destId="{F6E71014-B33C-1642-BA12-D819C91B0845}" srcOrd="0" destOrd="0" presId="urn:microsoft.com/office/officeart/2005/8/layout/orgChart1"/>
    <dgm:cxn modelId="{F22E78DF-6E63-1047-9159-C1887B17B31C}" type="presParOf" srcId="{F6E71014-B33C-1642-BA12-D819C91B0845}" destId="{9E5416B5-F114-A94F-B7DD-3DA8ADA9A64A}" srcOrd="0" destOrd="0" presId="urn:microsoft.com/office/officeart/2005/8/layout/orgChart1"/>
    <dgm:cxn modelId="{A7904294-1872-7C47-AD94-AE4FBD29AA62}" type="presParOf" srcId="{F6E71014-B33C-1642-BA12-D819C91B0845}" destId="{B5FEB9B3-B413-4642-B273-50EBBCDB753C}" srcOrd="1" destOrd="0" presId="urn:microsoft.com/office/officeart/2005/8/layout/orgChart1"/>
    <dgm:cxn modelId="{49707102-CE60-D643-87F9-04DF52EAEE30}" type="presParOf" srcId="{B1852DE1-3C97-E54D-8B50-3BC050D91C5E}" destId="{782C895A-84B7-C140-9A0F-1C0AC469C814}" srcOrd="1" destOrd="0" presId="urn:microsoft.com/office/officeart/2005/8/layout/orgChart1"/>
    <dgm:cxn modelId="{24EB2892-531F-474E-A0F1-0C0FED805A0A}" type="presParOf" srcId="{782C895A-84B7-C140-9A0F-1C0AC469C814}" destId="{152A3E58-6EF1-8D46-9D6F-2A17748238F8}" srcOrd="0" destOrd="0" presId="urn:microsoft.com/office/officeart/2005/8/layout/orgChart1"/>
    <dgm:cxn modelId="{812E4CE3-6257-4849-92F4-D02D58172876}" type="presParOf" srcId="{782C895A-84B7-C140-9A0F-1C0AC469C814}" destId="{3E6310D9-7822-9C41-B38A-F9851CEA445A}" srcOrd="1" destOrd="0" presId="urn:microsoft.com/office/officeart/2005/8/layout/orgChart1"/>
    <dgm:cxn modelId="{0BBDD883-EECC-594D-8B4F-A10ECFA8E0D6}" type="presParOf" srcId="{3E6310D9-7822-9C41-B38A-F9851CEA445A}" destId="{A2D7F144-864A-2447-B889-2C02B298ECBD}" srcOrd="0" destOrd="0" presId="urn:microsoft.com/office/officeart/2005/8/layout/orgChart1"/>
    <dgm:cxn modelId="{9B038104-ACCE-4640-8E39-81BB3E2B3B8C}" type="presParOf" srcId="{A2D7F144-864A-2447-B889-2C02B298ECBD}" destId="{78CCDBE5-D264-C942-9996-ECADB3AB3415}" srcOrd="0" destOrd="0" presId="urn:microsoft.com/office/officeart/2005/8/layout/orgChart1"/>
    <dgm:cxn modelId="{AF6D8E36-BE1A-4D41-8F85-9B2240D679AB}" type="presParOf" srcId="{A2D7F144-864A-2447-B889-2C02B298ECBD}" destId="{D9A39F78-D652-6748-BCAB-50BA6AAAF8DC}" srcOrd="1" destOrd="0" presId="urn:microsoft.com/office/officeart/2005/8/layout/orgChart1"/>
    <dgm:cxn modelId="{E1596E6E-E370-CF4E-9350-8AE0C86984BF}" type="presParOf" srcId="{3E6310D9-7822-9C41-B38A-F9851CEA445A}" destId="{9B0D363E-3ABC-4F4D-8B62-65B1A75D328A}" srcOrd="1" destOrd="0" presId="urn:microsoft.com/office/officeart/2005/8/layout/orgChart1"/>
    <dgm:cxn modelId="{EE4D3647-5CBF-1F44-9C5F-A07220494C30}" type="presParOf" srcId="{9B0D363E-3ABC-4F4D-8B62-65B1A75D328A}" destId="{11150837-4217-4544-99B7-9A4667FDB8DA}" srcOrd="0" destOrd="0" presId="urn:microsoft.com/office/officeart/2005/8/layout/orgChart1"/>
    <dgm:cxn modelId="{AEFAF4DC-941E-274B-8DC7-2A625A75FA1E}" type="presParOf" srcId="{9B0D363E-3ABC-4F4D-8B62-65B1A75D328A}" destId="{D41B9D69-786E-BB45-BE52-C48CDB4A45D4}" srcOrd="1" destOrd="0" presId="urn:microsoft.com/office/officeart/2005/8/layout/orgChart1"/>
    <dgm:cxn modelId="{0D5363B6-7889-2044-B14A-1E80DA1E5C8B}" type="presParOf" srcId="{D41B9D69-786E-BB45-BE52-C48CDB4A45D4}" destId="{3DEE965F-3C8A-5444-810A-B2999CDBDC7E}" srcOrd="0" destOrd="0" presId="urn:microsoft.com/office/officeart/2005/8/layout/orgChart1"/>
    <dgm:cxn modelId="{BA1DF555-BE01-DE45-87A4-D4C1FCFA4201}" type="presParOf" srcId="{3DEE965F-3C8A-5444-810A-B2999CDBDC7E}" destId="{FA8B32E1-01D8-B341-9245-076B0A933A18}" srcOrd="0" destOrd="0" presId="urn:microsoft.com/office/officeart/2005/8/layout/orgChart1"/>
    <dgm:cxn modelId="{09567AD1-AAF3-1746-BC8E-2824EA1ACE63}" type="presParOf" srcId="{3DEE965F-3C8A-5444-810A-B2999CDBDC7E}" destId="{874C98D3-681C-3745-ABDF-62DCCADA0058}" srcOrd="1" destOrd="0" presId="urn:microsoft.com/office/officeart/2005/8/layout/orgChart1"/>
    <dgm:cxn modelId="{FA9F3E93-A4E4-A144-8E65-999160A91213}" type="presParOf" srcId="{D41B9D69-786E-BB45-BE52-C48CDB4A45D4}" destId="{5968FB0E-F9A5-2242-8085-55E1FE9EE570}" srcOrd="1" destOrd="0" presId="urn:microsoft.com/office/officeart/2005/8/layout/orgChart1"/>
    <dgm:cxn modelId="{9849DDAA-5818-9248-87F4-E7DF26596658}" type="presParOf" srcId="{5968FB0E-F9A5-2242-8085-55E1FE9EE570}" destId="{275376A5-7207-7C4B-844C-78C4EC71C12B}" srcOrd="0" destOrd="0" presId="urn:microsoft.com/office/officeart/2005/8/layout/orgChart1"/>
    <dgm:cxn modelId="{36A5B1C2-9006-6845-8D14-8DFEC1DD5F91}" type="presParOf" srcId="{5968FB0E-F9A5-2242-8085-55E1FE9EE570}" destId="{1E4F1C98-7012-284A-9BB9-EAB843173652}" srcOrd="1" destOrd="0" presId="urn:microsoft.com/office/officeart/2005/8/layout/orgChart1"/>
    <dgm:cxn modelId="{37906817-CA78-C64A-A267-B72F306EECCB}" type="presParOf" srcId="{1E4F1C98-7012-284A-9BB9-EAB843173652}" destId="{79D8E33C-1BBB-DA4A-BCF9-1310FB91925E}" srcOrd="0" destOrd="0" presId="urn:microsoft.com/office/officeart/2005/8/layout/orgChart1"/>
    <dgm:cxn modelId="{68C39B78-18EC-9445-9BFC-E0F8E3970106}" type="presParOf" srcId="{79D8E33C-1BBB-DA4A-BCF9-1310FB91925E}" destId="{1B682158-E3C5-D84F-841D-5139941FF445}" srcOrd="0" destOrd="0" presId="urn:microsoft.com/office/officeart/2005/8/layout/orgChart1"/>
    <dgm:cxn modelId="{A7C39289-7680-3543-9B22-9AA8D6BB7CDC}" type="presParOf" srcId="{79D8E33C-1BBB-DA4A-BCF9-1310FB91925E}" destId="{2F42657B-787A-9641-B046-3C97B5FABA08}" srcOrd="1" destOrd="0" presId="urn:microsoft.com/office/officeart/2005/8/layout/orgChart1"/>
    <dgm:cxn modelId="{EBDAAB15-715C-444E-A4F3-4898A478411E}" type="presParOf" srcId="{1E4F1C98-7012-284A-9BB9-EAB843173652}" destId="{DFFF1A82-33F8-864F-8035-2C879918FBD2}" srcOrd="1" destOrd="0" presId="urn:microsoft.com/office/officeart/2005/8/layout/orgChart1"/>
    <dgm:cxn modelId="{1E63FD0D-C6DC-8049-85D2-5C5CDFA9CE8C}" type="presParOf" srcId="{DFFF1A82-33F8-864F-8035-2C879918FBD2}" destId="{A7A3A7F3-AF4D-AF4E-8397-FEE108A906D7}" srcOrd="0" destOrd="0" presId="urn:microsoft.com/office/officeart/2005/8/layout/orgChart1"/>
    <dgm:cxn modelId="{D938938F-F2D3-F64E-9A1A-D0549D132810}" type="presParOf" srcId="{DFFF1A82-33F8-864F-8035-2C879918FBD2}" destId="{9B61AF98-A1F6-4347-A089-73F271EF09C8}" srcOrd="1" destOrd="0" presId="urn:microsoft.com/office/officeart/2005/8/layout/orgChart1"/>
    <dgm:cxn modelId="{A9C18D28-A2C1-6D47-ACDA-E8CD48711AB5}" type="presParOf" srcId="{9B61AF98-A1F6-4347-A089-73F271EF09C8}" destId="{3871D771-146E-C244-B463-582195644C46}" srcOrd="0" destOrd="0" presId="urn:microsoft.com/office/officeart/2005/8/layout/orgChart1"/>
    <dgm:cxn modelId="{1DBB302E-9690-F046-BD55-2819A7243C28}" type="presParOf" srcId="{3871D771-146E-C244-B463-582195644C46}" destId="{DE560957-AD24-1647-B68A-010C51B9752E}" srcOrd="0" destOrd="0" presId="urn:microsoft.com/office/officeart/2005/8/layout/orgChart1"/>
    <dgm:cxn modelId="{D379CFED-877C-A544-95ED-5737E3EEC0F1}" type="presParOf" srcId="{3871D771-146E-C244-B463-582195644C46}" destId="{9E858A64-B236-E141-98E9-E8220E0B883A}" srcOrd="1" destOrd="0" presId="urn:microsoft.com/office/officeart/2005/8/layout/orgChart1"/>
    <dgm:cxn modelId="{F9136FF9-BA0B-C541-9367-E06A83AB0D03}" type="presParOf" srcId="{9B61AF98-A1F6-4347-A089-73F271EF09C8}" destId="{582546B0-AB54-6C48-A8AC-A96BDE50BD1E}" srcOrd="1" destOrd="0" presId="urn:microsoft.com/office/officeart/2005/8/layout/orgChart1"/>
    <dgm:cxn modelId="{CB2FAF11-1BC5-AE4B-BA50-690EE91850AB}" type="presParOf" srcId="{9B61AF98-A1F6-4347-A089-73F271EF09C8}" destId="{0CA1AA66-9615-2A4B-B267-2AEB98D08091}" srcOrd="2" destOrd="0" presId="urn:microsoft.com/office/officeart/2005/8/layout/orgChart1"/>
    <dgm:cxn modelId="{66EA0802-5ED9-BA4A-90C3-4E369A4507E9}" type="presParOf" srcId="{DFFF1A82-33F8-864F-8035-2C879918FBD2}" destId="{345A826E-0F24-9C43-BA31-5DB2FD9BB062}" srcOrd="2" destOrd="0" presId="urn:microsoft.com/office/officeart/2005/8/layout/orgChart1"/>
    <dgm:cxn modelId="{10B37BF3-8792-8249-A285-1142BD5030FA}" type="presParOf" srcId="{DFFF1A82-33F8-864F-8035-2C879918FBD2}" destId="{FA8F2D8F-108B-C646-BDD6-35BB66300C34}" srcOrd="3" destOrd="0" presId="urn:microsoft.com/office/officeart/2005/8/layout/orgChart1"/>
    <dgm:cxn modelId="{7C1B0B00-0E96-C140-8A5B-942BD17C5FE8}" type="presParOf" srcId="{FA8F2D8F-108B-C646-BDD6-35BB66300C34}" destId="{E99CCC66-170B-1244-882D-FC10100CE6CB}" srcOrd="0" destOrd="0" presId="urn:microsoft.com/office/officeart/2005/8/layout/orgChart1"/>
    <dgm:cxn modelId="{95A0EC26-CDCC-8746-85A4-0992C793DD7B}" type="presParOf" srcId="{E99CCC66-170B-1244-882D-FC10100CE6CB}" destId="{85680F54-D42F-B64D-8C34-2BF49CE2020A}" srcOrd="0" destOrd="0" presId="urn:microsoft.com/office/officeart/2005/8/layout/orgChart1"/>
    <dgm:cxn modelId="{B1CECDE0-2605-5642-A4DD-D253F9B2D194}" type="presParOf" srcId="{E99CCC66-170B-1244-882D-FC10100CE6CB}" destId="{A9623333-6813-6542-9B25-4A7B99081547}" srcOrd="1" destOrd="0" presId="urn:microsoft.com/office/officeart/2005/8/layout/orgChart1"/>
    <dgm:cxn modelId="{F81382B4-9ED7-DD43-9A2A-B9A960333168}" type="presParOf" srcId="{FA8F2D8F-108B-C646-BDD6-35BB66300C34}" destId="{33F40153-DDAC-5C4B-A06D-2968CADE8557}" srcOrd="1" destOrd="0" presId="urn:microsoft.com/office/officeart/2005/8/layout/orgChart1"/>
    <dgm:cxn modelId="{FEB2B926-B375-FE44-B2EF-0692CA50827E}" type="presParOf" srcId="{33F40153-DDAC-5C4B-A06D-2968CADE8557}" destId="{055EF5EE-C71B-754D-B905-E5F22C94F17B}" srcOrd="0" destOrd="0" presId="urn:microsoft.com/office/officeart/2005/8/layout/orgChart1"/>
    <dgm:cxn modelId="{2CE164E8-B70F-7C4A-A8E2-636737404D62}" type="presParOf" srcId="{33F40153-DDAC-5C4B-A06D-2968CADE8557}" destId="{BBDC2597-C1F4-D64A-99DC-0FE37FFA5E52}" srcOrd="1" destOrd="0" presId="urn:microsoft.com/office/officeart/2005/8/layout/orgChart1"/>
    <dgm:cxn modelId="{7390AF81-D5FD-514D-B200-0BF26E09F672}" type="presParOf" srcId="{BBDC2597-C1F4-D64A-99DC-0FE37FFA5E52}" destId="{25B82E49-8EDE-1C49-A8B5-5A8D05B5D450}" srcOrd="0" destOrd="0" presId="urn:microsoft.com/office/officeart/2005/8/layout/orgChart1"/>
    <dgm:cxn modelId="{CFF99309-2E15-554A-832F-30B6D138BA7C}" type="presParOf" srcId="{25B82E49-8EDE-1C49-A8B5-5A8D05B5D450}" destId="{DFB96617-81BA-5D43-AFDC-7F408202A8C6}" srcOrd="0" destOrd="0" presId="urn:microsoft.com/office/officeart/2005/8/layout/orgChart1"/>
    <dgm:cxn modelId="{25F88A9B-2F4B-5540-8CDD-0B886B78AFCF}" type="presParOf" srcId="{25B82E49-8EDE-1C49-A8B5-5A8D05B5D450}" destId="{CB972D25-0E4B-194A-A5A3-0C316C62C972}" srcOrd="1" destOrd="0" presId="urn:microsoft.com/office/officeart/2005/8/layout/orgChart1"/>
    <dgm:cxn modelId="{D3704104-25A8-B34F-918C-A8E278CFE017}" type="presParOf" srcId="{BBDC2597-C1F4-D64A-99DC-0FE37FFA5E52}" destId="{C76A8E9C-677F-B644-9837-90851F8F4EAD}" srcOrd="1" destOrd="0" presId="urn:microsoft.com/office/officeart/2005/8/layout/orgChart1"/>
    <dgm:cxn modelId="{5115AEA7-E4F6-D04B-B675-55273320ADB3}" type="presParOf" srcId="{C76A8E9C-677F-B644-9837-90851F8F4EAD}" destId="{85DC367E-E3A6-294C-87B1-755ADD70AD4A}" srcOrd="0" destOrd="0" presId="urn:microsoft.com/office/officeart/2005/8/layout/orgChart1"/>
    <dgm:cxn modelId="{2ADB72E2-D370-594B-84B9-A67B50F2E5E7}" type="presParOf" srcId="{C76A8E9C-677F-B644-9837-90851F8F4EAD}" destId="{EB1E9A8C-E105-E248-AD69-A98704FFAA72}" srcOrd="1" destOrd="0" presId="urn:microsoft.com/office/officeart/2005/8/layout/orgChart1"/>
    <dgm:cxn modelId="{7EDE712C-8B67-664E-BA9A-6747589CBF8D}" type="presParOf" srcId="{EB1E9A8C-E105-E248-AD69-A98704FFAA72}" destId="{ECFB997E-1C87-1E41-891D-86923F2CACFE}" srcOrd="0" destOrd="0" presId="urn:microsoft.com/office/officeart/2005/8/layout/orgChart1"/>
    <dgm:cxn modelId="{64FBF102-59CD-F643-AF6C-79D96245D165}" type="presParOf" srcId="{ECFB997E-1C87-1E41-891D-86923F2CACFE}" destId="{0E561CBD-A753-634A-896D-A9F68ADA89EF}" srcOrd="0" destOrd="0" presId="urn:microsoft.com/office/officeart/2005/8/layout/orgChart1"/>
    <dgm:cxn modelId="{5D3A8AC5-65D2-6741-A495-840056C5CBB4}" type="presParOf" srcId="{ECFB997E-1C87-1E41-891D-86923F2CACFE}" destId="{36C3CE79-455B-1C49-A8D8-6E7E847C6E7F}" srcOrd="1" destOrd="0" presId="urn:microsoft.com/office/officeart/2005/8/layout/orgChart1"/>
    <dgm:cxn modelId="{3C6C5471-9897-6840-BA4D-A3949E31E310}" type="presParOf" srcId="{EB1E9A8C-E105-E248-AD69-A98704FFAA72}" destId="{9B7DC75A-CB31-BA48-A667-AC9F15925F3B}" srcOrd="1" destOrd="0" presId="urn:microsoft.com/office/officeart/2005/8/layout/orgChart1"/>
    <dgm:cxn modelId="{178F69EC-55D8-E944-8AFF-6506D839E4F3}" type="presParOf" srcId="{EB1E9A8C-E105-E248-AD69-A98704FFAA72}" destId="{A5128E98-748E-2F41-A0B1-FD888C4EBC18}" srcOrd="2" destOrd="0" presId="urn:microsoft.com/office/officeart/2005/8/layout/orgChart1"/>
    <dgm:cxn modelId="{0FE777D3-FC87-EC44-92D1-FBBC6976EFA9}" type="presParOf" srcId="{C76A8E9C-677F-B644-9837-90851F8F4EAD}" destId="{749670E9-B001-D840-A851-C8E5B3B017D6}" srcOrd="2" destOrd="0" presId="urn:microsoft.com/office/officeart/2005/8/layout/orgChart1"/>
    <dgm:cxn modelId="{81154A5E-ECD2-E04B-8487-1BDCE06BD32B}" type="presParOf" srcId="{C76A8E9C-677F-B644-9837-90851F8F4EAD}" destId="{6201CEC1-CBF8-714C-A405-9456531BE89F}" srcOrd="3" destOrd="0" presId="urn:microsoft.com/office/officeart/2005/8/layout/orgChart1"/>
    <dgm:cxn modelId="{84AE2DC0-689F-9343-BFE1-F5F0115E25CA}" type="presParOf" srcId="{6201CEC1-CBF8-714C-A405-9456531BE89F}" destId="{91CA4FB0-5F90-6A4A-836E-C8E1F4D13B37}" srcOrd="0" destOrd="0" presId="urn:microsoft.com/office/officeart/2005/8/layout/orgChart1"/>
    <dgm:cxn modelId="{57E4D091-737B-6E49-ABB4-E43AC8256C5E}" type="presParOf" srcId="{91CA4FB0-5F90-6A4A-836E-C8E1F4D13B37}" destId="{E610F6CA-D3D7-7E40-8B11-73F51451D327}" srcOrd="0" destOrd="0" presId="urn:microsoft.com/office/officeart/2005/8/layout/orgChart1"/>
    <dgm:cxn modelId="{0E75B1A1-3F37-9349-9505-5A42CF8DCE80}" type="presParOf" srcId="{91CA4FB0-5F90-6A4A-836E-C8E1F4D13B37}" destId="{AB4ED505-DABA-1344-8C1C-17BEDA313C5B}" srcOrd="1" destOrd="0" presId="urn:microsoft.com/office/officeart/2005/8/layout/orgChart1"/>
    <dgm:cxn modelId="{92282917-8EF0-5744-84DC-1F5B1B713ED3}" type="presParOf" srcId="{6201CEC1-CBF8-714C-A405-9456531BE89F}" destId="{8B17FC66-FD44-A94D-82B1-8884C8992BDF}" srcOrd="1" destOrd="0" presId="urn:microsoft.com/office/officeart/2005/8/layout/orgChart1"/>
    <dgm:cxn modelId="{D0CBD81B-1ED0-0F4E-BF8F-E38684C24D80}" type="presParOf" srcId="{6201CEC1-CBF8-714C-A405-9456531BE89F}" destId="{6212EDF7-9A0F-FB4F-AE7F-FE7DC058F6E0}" srcOrd="2" destOrd="0" presId="urn:microsoft.com/office/officeart/2005/8/layout/orgChart1"/>
    <dgm:cxn modelId="{049EC777-1850-9041-81AC-EDE2AC7A855C}" type="presParOf" srcId="{BBDC2597-C1F4-D64A-99DC-0FE37FFA5E52}" destId="{74309F98-4D12-D04E-AF5F-E49EA3973AAB}" srcOrd="2" destOrd="0" presId="urn:microsoft.com/office/officeart/2005/8/layout/orgChart1"/>
    <dgm:cxn modelId="{BE2807DA-ACF7-4A40-A16B-AAC688300B9F}" type="presParOf" srcId="{FA8F2D8F-108B-C646-BDD6-35BB66300C34}" destId="{71D4B807-CBF3-1147-A05E-F4310AB516AC}" srcOrd="2" destOrd="0" presId="urn:microsoft.com/office/officeart/2005/8/layout/orgChart1"/>
    <dgm:cxn modelId="{074ADBAD-4E43-A144-9B4B-AE48D4D86303}" type="presParOf" srcId="{1E4F1C98-7012-284A-9BB9-EAB843173652}" destId="{1DF1A229-1EA6-E942-93BD-CE2E4E3B688A}" srcOrd="2" destOrd="0" presId="urn:microsoft.com/office/officeart/2005/8/layout/orgChart1"/>
    <dgm:cxn modelId="{982B378C-8CA4-9C47-9F26-663A852183C2}" type="presParOf" srcId="{D41B9D69-786E-BB45-BE52-C48CDB4A45D4}" destId="{559E7AF6-A013-274E-B032-7E737425981D}" srcOrd="2" destOrd="0" presId="urn:microsoft.com/office/officeart/2005/8/layout/orgChart1"/>
    <dgm:cxn modelId="{A51284DF-5BB8-7F4E-A4A6-B79E165F19D2}" type="presParOf" srcId="{3E6310D9-7822-9C41-B38A-F9851CEA445A}" destId="{BADA6BA1-9DB9-FA4C-A88C-56527710EBCC}" srcOrd="2" destOrd="0" presId="urn:microsoft.com/office/officeart/2005/8/layout/orgChart1"/>
    <dgm:cxn modelId="{62FED40D-5A38-7F47-A82C-3CD015ECBAB9}" type="presParOf" srcId="{B1852DE1-3C97-E54D-8B50-3BC050D91C5E}" destId="{2E86D5E7-04C2-AB42-8260-A15DEA8C732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49670E9-B001-D840-A851-C8E5B3B017D6}">
      <dsp:nvSpPr>
        <dsp:cNvPr id="0" name=""/>
        <dsp:cNvSpPr/>
      </dsp:nvSpPr>
      <dsp:spPr>
        <a:xfrm>
          <a:off x="4024967" y="6210461"/>
          <a:ext cx="927139" cy="3218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0908"/>
              </a:lnTo>
              <a:lnTo>
                <a:pt x="927139" y="160908"/>
              </a:lnTo>
              <a:lnTo>
                <a:pt x="927139" y="32181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DC367E-E3A6-294C-87B1-755ADD70AD4A}">
      <dsp:nvSpPr>
        <dsp:cNvPr id="0" name=""/>
        <dsp:cNvSpPr/>
      </dsp:nvSpPr>
      <dsp:spPr>
        <a:xfrm>
          <a:off x="3097827" y="6210461"/>
          <a:ext cx="927139" cy="321816"/>
        </a:xfrm>
        <a:custGeom>
          <a:avLst/>
          <a:gdLst/>
          <a:ahLst/>
          <a:cxnLst/>
          <a:rect l="0" t="0" r="0" b="0"/>
          <a:pathLst>
            <a:path>
              <a:moveTo>
                <a:pt x="927139" y="0"/>
              </a:moveTo>
              <a:lnTo>
                <a:pt x="927139" y="160908"/>
              </a:lnTo>
              <a:lnTo>
                <a:pt x="0" y="160908"/>
              </a:lnTo>
              <a:lnTo>
                <a:pt x="0" y="32181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5EF5EE-C71B-754D-B905-E5F22C94F17B}">
      <dsp:nvSpPr>
        <dsp:cNvPr id="0" name=""/>
        <dsp:cNvSpPr/>
      </dsp:nvSpPr>
      <dsp:spPr>
        <a:xfrm>
          <a:off x="3979247" y="5122413"/>
          <a:ext cx="91440" cy="3218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181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5A826E-0F24-9C43-BA31-5DB2FD9BB062}">
      <dsp:nvSpPr>
        <dsp:cNvPr id="0" name=""/>
        <dsp:cNvSpPr/>
      </dsp:nvSpPr>
      <dsp:spPr>
        <a:xfrm>
          <a:off x="3097827" y="4034365"/>
          <a:ext cx="927139" cy="3218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0908"/>
              </a:lnTo>
              <a:lnTo>
                <a:pt x="927139" y="160908"/>
              </a:lnTo>
              <a:lnTo>
                <a:pt x="927139" y="32181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A3A7F3-AF4D-AF4E-8397-FEE108A906D7}">
      <dsp:nvSpPr>
        <dsp:cNvPr id="0" name=""/>
        <dsp:cNvSpPr/>
      </dsp:nvSpPr>
      <dsp:spPr>
        <a:xfrm>
          <a:off x="2170688" y="4034365"/>
          <a:ext cx="927139" cy="321816"/>
        </a:xfrm>
        <a:custGeom>
          <a:avLst/>
          <a:gdLst/>
          <a:ahLst/>
          <a:cxnLst/>
          <a:rect l="0" t="0" r="0" b="0"/>
          <a:pathLst>
            <a:path>
              <a:moveTo>
                <a:pt x="927139" y="0"/>
              </a:moveTo>
              <a:lnTo>
                <a:pt x="927139" y="160908"/>
              </a:lnTo>
              <a:lnTo>
                <a:pt x="0" y="160908"/>
              </a:lnTo>
              <a:lnTo>
                <a:pt x="0" y="32181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5376A5-7207-7C4B-844C-78C4EC71C12B}">
      <dsp:nvSpPr>
        <dsp:cNvPr id="0" name=""/>
        <dsp:cNvSpPr/>
      </dsp:nvSpPr>
      <dsp:spPr>
        <a:xfrm>
          <a:off x="3052107" y="2946317"/>
          <a:ext cx="91440" cy="3218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181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150837-4217-4544-99B7-9A4667FDB8DA}">
      <dsp:nvSpPr>
        <dsp:cNvPr id="0" name=""/>
        <dsp:cNvSpPr/>
      </dsp:nvSpPr>
      <dsp:spPr>
        <a:xfrm>
          <a:off x="3052107" y="1858269"/>
          <a:ext cx="91440" cy="3218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181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2A3E58-6EF1-8D46-9D6F-2A17748238F8}">
      <dsp:nvSpPr>
        <dsp:cNvPr id="0" name=""/>
        <dsp:cNvSpPr/>
      </dsp:nvSpPr>
      <dsp:spPr>
        <a:xfrm>
          <a:off x="3052107" y="770222"/>
          <a:ext cx="91440" cy="3218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1816"/>
              </a:lnTo>
            </a:path>
          </a:pathLst>
        </a:custGeom>
        <a:noFill/>
        <a:ln w="254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5416B5-F114-A94F-B7DD-3DA8ADA9A64A}">
      <dsp:nvSpPr>
        <dsp:cNvPr id="0" name=""/>
        <dsp:cNvSpPr/>
      </dsp:nvSpPr>
      <dsp:spPr>
        <a:xfrm>
          <a:off x="2331596" y="3991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Medical Consult</a:t>
          </a:r>
          <a:endParaRPr lang="en-GB" sz="1100" kern="1200">
            <a:solidFill>
              <a:sysClr val="windowText" lastClr="000000"/>
            </a:solidFill>
          </a:endParaRPr>
        </a:p>
      </dsp:txBody>
      <dsp:txXfrm>
        <a:off x="2331596" y="3991"/>
        <a:ext cx="1532461" cy="766230"/>
      </dsp:txXfrm>
    </dsp:sp>
    <dsp:sp modelId="{78CCDBE5-D264-C942-9996-ECADB3AB3415}">
      <dsp:nvSpPr>
        <dsp:cNvPr id="0" name=""/>
        <dsp:cNvSpPr/>
      </dsp:nvSpPr>
      <dsp:spPr>
        <a:xfrm>
          <a:off x="2331596" y="1092038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Diagnostic Testing</a:t>
          </a:r>
        </a:p>
      </dsp:txBody>
      <dsp:txXfrm>
        <a:off x="2331596" y="1092038"/>
        <a:ext cx="1532461" cy="766230"/>
      </dsp:txXfrm>
    </dsp:sp>
    <dsp:sp modelId="{FA8B32E1-01D8-B341-9245-076B0A933A18}">
      <dsp:nvSpPr>
        <dsp:cNvPr id="0" name=""/>
        <dsp:cNvSpPr/>
      </dsp:nvSpPr>
      <dsp:spPr>
        <a:xfrm>
          <a:off x="2331596" y="2180086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Diagnostic Consult</a:t>
          </a:r>
        </a:p>
      </dsp:txBody>
      <dsp:txXfrm>
        <a:off x="2331596" y="2180086"/>
        <a:ext cx="1532461" cy="766230"/>
      </dsp:txXfrm>
    </dsp:sp>
    <dsp:sp modelId="{1B682158-E3C5-D84F-841D-5139941FF445}">
      <dsp:nvSpPr>
        <dsp:cNvPr id="0" name=""/>
        <dsp:cNvSpPr/>
      </dsp:nvSpPr>
      <dsp:spPr>
        <a:xfrm>
          <a:off x="2331596" y="3268134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Treatment/</a:t>
          </a:r>
          <a:br>
            <a:rPr lang="en-US" sz="1100" kern="1200">
              <a:solidFill>
                <a:sysClr val="windowText" lastClr="000000"/>
              </a:solidFill>
            </a:rPr>
          </a:br>
          <a:r>
            <a:rPr lang="en-US" sz="1100" kern="1200">
              <a:solidFill>
                <a:sysClr val="windowText" lastClr="000000"/>
              </a:solidFill>
            </a:rPr>
            <a:t>management discussion;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Informed of study</a:t>
          </a:r>
        </a:p>
      </dsp:txBody>
      <dsp:txXfrm>
        <a:off x="2331596" y="3268134"/>
        <a:ext cx="1532461" cy="766230"/>
      </dsp:txXfrm>
    </dsp:sp>
    <dsp:sp modelId="{DE560957-AD24-1647-B68A-010C51B9752E}">
      <dsp:nvSpPr>
        <dsp:cNvPr id="0" name=""/>
        <dsp:cNvSpPr/>
      </dsp:nvSpPr>
      <dsp:spPr>
        <a:xfrm>
          <a:off x="1404457" y="4356182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Decline Involvement -  Follow normal medical management pathway</a:t>
          </a:r>
        </a:p>
      </dsp:txBody>
      <dsp:txXfrm>
        <a:off x="1404457" y="4356182"/>
        <a:ext cx="1532461" cy="766230"/>
      </dsp:txXfrm>
    </dsp:sp>
    <dsp:sp modelId="{85680F54-D42F-B64D-8C34-2BF49CE2020A}">
      <dsp:nvSpPr>
        <dsp:cNvPr id="0" name=""/>
        <dsp:cNvSpPr/>
      </dsp:nvSpPr>
      <dsp:spPr>
        <a:xfrm>
          <a:off x="3258736" y="4356182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Express Interest - </a:t>
          </a:r>
          <a:br>
            <a:rPr lang="en-US" sz="1100" kern="1200">
              <a:solidFill>
                <a:sysClr val="windowText" lastClr="000000"/>
              </a:solidFill>
            </a:rPr>
          </a:br>
          <a:r>
            <a:rPr lang="en-US" sz="1100" kern="1200">
              <a:solidFill>
                <a:sysClr val="windowText" lastClr="000000"/>
              </a:solidFill>
            </a:rPr>
            <a:t>Give patient information sheet on the project</a:t>
          </a:r>
        </a:p>
      </dsp:txBody>
      <dsp:txXfrm>
        <a:off x="3258736" y="4356182"/>
        <a:ext cx="1532461" cy="766230"/>
      </dsp:txXfrm>
    </dsp:sp>
    <dsp:sp modelId="{DFB96617-81BA-5D43-AFDC-7F408202A8C6}">
      <dsp:nvSpPr>
        <dsp:cNvPr id="0" name=""/>
        <dsp:cNvSpPr/>
      </dsp:nvSpPr>
      <dsp:spPr>
        <a:xfrm>
          <a:off x="3258736" y="5444230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Follow up consult by </a:t>
          </a:r>
          <a:br>
            <a:rPr lang="en-US" sz="1100" kern="1200">
              <a:solidFill>
                <a:sysClr val="windowText" lastClr="000000"/>
              </a:solidFill>
            </a:rPr>
          </a:br>
          <a:r>
            <a:rPr lang="en-US" sz="1100" kern="1200">
              <a:solidFill>
                <a:sysClr val="windowText" lastClr="000000"/>
              </a:solidFill>
            </a:rPr>
            <a:t>non-treating investigator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Text" lastClr="000000"/>
            </a:solidFill>
          </a:endParaRPr>
        </a:p>
      </dsp:txBody>
      <dsp:txXfrm>
        <a:off x="3258736" y="5444230"/>
        <a:ext cx="1532461" cy="766230"/>
      </dsp:txXfrm>
    </dsp:sp>
    <dsp:sp modelId="{0E561CBD-A753-634A-896D-A9F68ADA89EF}">
      <dsp:nvSpPr>
        <dsp:cNvPr id="0" name=""/>
        <dsp:cNvSpPr/>
      </dsp:nvSpPr>
      <dsp:spPr>
        <a:xfrm>
          <a:off x="2331596" y="6532277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Decline Involvement -  Follow normal medical management pathway</a:t>
          </a:r>
        </a:p>
      </dsp:txBody>
      <dsp:txXfrm>
        <a:off x="2331596" y="6532277"/>
        <a:ext cx="1532461" cy="766230"/>
      </dsp:txXfrm>
    </dsp:sp>
    <dsp:sp modelId="{E610F6CA-D3D7-7E40-8B11-73F51451D327}">
      <dsp:nvSpPr>
        <dsp:cNvPr id="0" name=""/>
        <dsp:cNvSpPr/>
      </dsp:nvSpPr>
      <dsp:spPr>
        <a:xfrm>
          <a:off x="4185875" y="6532277"/>
          <a:ext cx="1532461" cy="76623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Express Interest - </a:t>
          </a:r>
          <a:br>
            <a:rPr lang="en-US" sz="1100" kern="1200">
              <a:solidFill>
                <a:sysClr val="windowText" lastClr="000000"/>
              </a:solidFill>
            </a:rPr>
          </a:br>
          <a:r>
            <a:rPr lang="en-US" sz="1100" kern="1200">
              <a:solidFill>
                <a:sysClr val="windowText" lastClr="000000"/>
              </a:solidFill>
            </a:rPr>
            <a:t>Proceed to Assessment </a:t>
          </a:r>
          <a:br>
            <a:rPr lang="en-US" sz="1100" kern="1200">
              <a:solidFill>
                <a:sysClr val="windowText" lastClr="000000"/>
              </a:solidFill>
            </a:rPr>
          </a:br>
          <a:r>
            <a:rPr lang="en-US" sz="1100" kern="1200">
              <a:solidFill>
                <a:sysClr val="windowText" lastClr="000000"/>
              </a:solidFill>
            </a:rPr>
            <a:t>consult one</a:t>
          </a:r>
        </a:p>
      </dsp:txBody>
      <dsp:txXfrm>
        <a:off x="4185875" y="6532277"/>
        <a:ext cx="1532461" cy="76623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Pouria Aryan</cp:lastModifiedBy>
  <cp:revision>5</cp:revision>
  <dcterms:created xsi:type="dcterms:W3CDTF">2025-05-31T04:59:00Z</dcterms:created>
  <dcterms:modified xsi:type="dcterms:W3CDTF">2025-05-31T04:59:00Z</dcterms:modified>
</cp:coreProperties>
</file>